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B0BF1" w14:textId="65805ABE" w:rsidR="001E08D0" w:rsidRPr="009A2816" w:rsidRDefault="006D7BE1" w:rsidP="00BE6E31">
      <w:pPr>
        <w:spacing w:after="0" w:line="240" w:lineRule="auto"/>
        <w:jc w:val="both"/>
        <w:rPr>
          <w:b/>
        </w:rPr>
      </w:pPr>
      <w:r>
        <w:rPr>
          <w:b/>
          <w:lang w:val="en-US"/>
        </w:rPr>
        <w:t xml:space="preserve">Supplementary </w:t>
      </w:r>
      <w:r w:rsidR="009A2816" w:rsidRPr="009A2816">
        <w:rPr>
          <w:b/>
          <w:lang w:val="en-US"/>
        </w:rPr>
        <w:t>Table 3. Fatty acid composition of oils subjected to thermal stability testing</w:t>
      </w:r>
      <w:r w:rsidR="00E31B2D">
        <w:rPr>
          <w:b/>
          <w:lang w:val="en-US"/>
        </w:rPr>
        <w:t>, % by weight</w:t>
      </w:r>
    </w:p>
    <w:tbl>
      <w:tblPr>
        <w:tblStyle w:val="TableGrid1"/>
        <w:tblW w:w="15418" w:type="dxa"/>
        <w:tblLayout w:type="fixed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83"/>
        <w:gridCol w:w="1134"/>
        <w:gridCol w:w="1191"/>
      </w:tblGrid>
      <w:tr w:rsidR="00005DD8" w:rsidRPr="009A2816" w14:paraId="68762499" w14:textId="77777777" w:rsidTr="005F7BA3"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739D782" w14:textId="3061EE28" w:rsidR="00005DD8" w:rsidRPr="009A2816" w:rsidRDefault="00005DD8" w:rsidP="00005DD8">
            <w:pPr>
              <w:rPr>
                <w:rFonts w:cstheme="minorHAnsi"/>
                <w:b/>
                <w:sz w:val="20"/>
                <w:szCs w:val="20"/>
              </w:rPr>
            </w:pPr>
            <w:r w:rsidRPr="009A2816">
              <w:rPr>
                <w:rFonts w:cstheme="minorHAnsi"/>
                <w:sz w:val="20"/>
                <w:szCs w:val="20"/>
              </w:rPr>
              <w:t xml:space="preserve"> </w:t>
            </w:r>
            <w:r w:rsidRPr="009A2816">
              <w:rPr>
                <w:rFonts w:cstheme="minorHAnsi"/>
                <w:b/>
                <w:sz w:val="20"/>
                <w:szCs w:val="20"/>
              </w:rPr>
              <w:t>Line</w:t>
            </w:r>
          </w:p>
        </w:tc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10D582A" w14:textId="77777777" w:rsidR="00005DD8" w:rsidRPr="009A2816" w:rsidRDefault="00005DD8" w:rsidP="00005DD8">
            <w:pPr>
              <w:rPr>
                <w:rFonts w:cstheme="minorHAnsi"/>
                <w:b/>
                <w:sz w:val="20"/>
                <w:szCs w:val="20"/>
              </w:rPr>
            </w:pPr>
            <w:r w:rsidRPr="009A2816">
              <w:rPr>
                <w:rFonts w:cstheme="minorHAnsi"/>
                <w:b/>
                <w:sz w:val="20"/>
                <w:szCs w:val="20"/>
              </w:rPr>
              <w:t>C16:0</w:t>
            </w:r>
          </w:p>
        </w:tc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A8EC37A" w14:textId="02C17FA8" w:rsidR="00005DD8" w:rsidRPr="009A2816" w:rsidRDefault="00005DD8" w:rsidP="00005DD8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16:1</w:t>
            </w:r>
          </w:p>
        </w:tc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7FC171B" w14:textId="6D622E15" w:rsidR="00005DD8" w:rsidRPr="009A2816" w:rsidRDefault="00005DD8" w:rsidP="00005DD8">
            <w:pPr>
              <w:rPr>
                <w:rFonts w:cstheme="minorHAnsi"/>
                <w:b/>
                <w:sz w:val="20"/>
                <w:szCs w:val="20"/>
              </w:rPr>
            </w:pPr>
            <w:r w:rsidRPr="009A2816">
              <w:rPr>
                <w:rFonts w:cstheme="minorHAnsi"/>
                <w:b/>
                <w:sz w:val="20"/>
                <w:szCs w:val="20"/>
              </w:rPr>
              <w:t>C18:0</w:t>
            </w:r>
          </w:p>
        </w:tc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D0F241A" w14:textId="77777777" w:rsidR="00005DD8" w:rsidRPr="009A2816" w:rsidRDefault="00005DD8" w:rsidP="00005DD8">
            <w:pPr>
              <w:rPr>
                <w:rFonts w:cstheme="minorHAnsi"/>
                <w:b/>
                <w:sz w:val="20"/>
                <w:szCs w:val="20"/>
              </w:rPr>
            </w:pPr>
            <w:r w:rsidRPr="009A2816">
              <w:rPr>
                <w:rFonts w:cstheme="minorHAnsi"/>
                <w:b/>
                <w:sz w:val="20"/>
                <w:szCs w:val="20"/>
              </w:rPr>
              <w:t>C18:1</w:t>
            </w:r>
          </w:p>
        </w:tc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8E8C341" w14:textId="77777777" w:rsidR="00005DD8" w:rsidRPr="009A2816" w:rsidRDefault="00005DD8" w:rsidP="00005DD8">
            <w:pPr>
              <w:rPr>
                <w:rFonts w:cstheme="minorHAnsi"/>
                <w:b/>
                <w:sz w:val="20"/>
                <w:szCs w:val="20"/>
              </w:rPr>
            </w:pPr>
            <w:r w:rsidRPr="009A2816">
              <w:rPr>
                <w:rFonts w:cstheme="minorHAnsi"/>
                <w:b/>
                <w:sz w:val="20"/>
                <w:szCs w:val="20"/>
              </w:rPr>
              <w:t>C18:2</w:t>
            </w:r>
          </w:p>
        </w:tc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49744DD" w14:textId="77777777" w:rsidR="00005DD8" w:rsidRPr="009A2816" w:rsidRDefault="00005DD8" w:rsidP="00005DD8">
            <w:pPr>
              <w:rPr>
                <w:rFonts w:cstheme="minorHAnsi"/>
                <w:b/>
                <w:sz w:val="20"/>
                <w:szCs w:val="20"/>
              </w:rPr>
            </w:pPr>
            <w:r w:rsidRPr="009A2816">
              <w:rPr>
                <w:rFonts w:cstheme="minorHAnsi"/>
                <w:b/>
                <w:sz w:val="20"/>
                <w:szCs w:val="20"/>
              </w:rPr>
              <w:t>C18:3</w:t>
            </w:r>
          </w:p>
        </w:tc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A39D197" w14:textId="77777777" w:rsidR="00005DD8" w:rsidRPr="009A2816" w:rsidRDefault="00005DD8" w:rsidP="00005DD8">
            <w:pPr>
              <w:rPr>
                <w:rFonts w:cstheme="minorHAnsi"/>
                <w:b/>
                <w:sz w:val="20"/>
                <w:szCs w:val="20"/>
              </w:rPr>
            </w:pPr>
            <w:r w:rsidRPr="009A2816">
              <w:rPr>
                <w:rFonts w:cstheme="minorHAnsi"/>
                <w:b/>
                <w:sz w:val="20"/>
                <w:szCs w:val="20"/>
              </w:rPr>
              <w:t>C20:0</w:t>
            </w:r>
          </w:p>
        </w:tc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72A58A3" w14:textId="77777777" w:rsidR="00005DD8" w:rsidRPr="009A2816" w:rsidRDefault="00005DD8" w:rsidP="00005DD8">
            <w:pPr>
              <w:rPr>
                <w:rFonts w:cstheme="minorHAnsi"/>
                <w:b/>
                <w:sz w:val="20"/>
                <w:szCs w:val="20"/>
              </w:rPr>
            </w:pPr>
            <w:r w:rsidRPr="009A2816">
              <w:rPr>
                <w:rFonts w:cstheme="minorHAnsi"/>
                <w:b/>
                <w:sz w:val="20"/>
                <w:szCs w:val="20"/>
              </w:rPr>
              <w:t>C20:1</w:t>
            </w:r>
          </w:p>
        </w:tc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E972354" w14:textId="0146AB7D" w:rsidR="00005DD8" w:rsidRPr="009A2816" w:rsidRDefault="00005DD8" w:rsidP="00005DD8">
            <w:pPr>
              <w:rPr>
                <w:rFonts w:cstheme="minorHAnsi"/>
                <w:b/>
                <w:sz w:val="20"/>
                <w:szCs w:val="20"/>
              </w:rPr>
            </w:pPr>
            <w:r w:rsidRPr="009A2816">
              <w:rPr>
                <w:rFonts w:cstheme="minorHAnsi"/>
                <w:b/>
                <w:sz w:val="20"/>
                <w:szCs w:val="20"/>
              </w:rPr>
              <w:t>C22:0</w:t>
            </w:r>
          </w:p>
        </w:tc>
        <w:tc>
          <w:tcPr>
            <w:tcW w:w="118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7333D9C" w14:textId="0F2D8BCB" w:rsidR="00005DD8" w:rsidRPr="009A2816" w:rsidRDefault="00005DD8" w:rsidP="00005DD8">
            <w:pPr>
              <w:rPr>
                <w:rFonts w:cstheme="minorHAnsi"/>
                <w:b/>
                <w:sz w:val="20"/>
                <w:szCs w:val="20"/>
              </w:rPr>
            </w:pPr>
            <w:r w:rsidRPr="009A2816">
              <w:rPr>
                <w:rFonts w:cstheme="minorHAnsi"/>
                <w:b/>
                <w:sz w:val="20"/>
                <w:szCs w:val="20"/>
              </w:rPr>
              <w:t>C22:1</w:t>
            </w:r>
          </w:p>
        </w:tc>
        <w:tc>
          <w:tcPr>
            <w:tcW w:w="113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3CF5952" w14:textId="405CF23C" w:rsidR="00005DD8" w:rsidRPr="009A2816" w:rsidRDefault="00005DD8" w:rsidP="00005DD8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24:0</w:t>
            </w:r>
          </w:p>
        </w:tc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4A27BDB" w14:textId="77777777" w:rsidR="00005DD8" w:rsidRPr="009A2816" w:rsidRDefault="00005DD8" w:rsidP="00005DD8">
            <w:pPr>
              <w:rPr>
                <w:rFonts w:cstheme="minorHAnsi"/>
                <w:b/>
                <w:sz w:val="20"/>
                <w:szCs w:val="20"/>
              </w:rPr>
            </w:pPr>
            <w:r w:rsidRPr="009A2816">
              <w:rPr>
                <w:rFonts w:cstheme="minorHAnsi"/>
                <w:b/>
                <w:sz w:val="20"/>
                <w:szCs w:val="20"/>
              </w:rPr>
              <w:t>C24:1</w:t>
            </w:r>
          </w:p>
        </w:tc>
      </w:tr>
      <w:tr w:rsidR="007A78A3" w:rsidRPr="009A2816" w14:paraId="030F207F" w14:textId="77777777" w:rsidTr="005F7BA3"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0DFA314" w14:textId="0E6BD1C6" w:rsidR="007A78A3" w:rsidRPr="009A2816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9A2816">
              <w:rPr>
                <w:rFonts w:cstheme="minorHAnsi"/>
                <w:sz w:val="20"/>
                <w:szCs w:val="20"/>
              </w:rPr>
              <w:t>Nikita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6E7FEC5D" w14:textId="610EA4F0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4.43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5F7BA3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25D7B964" w14:textId="00BAC8D1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5F7B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3C9B8B2B" w14:textId="289DC073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1.64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5F7BA3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3636D34D" w14:textId="3F16D27E" w:rsidR="007A78A3" w:rsidRPr="007A78A3" w:rsidRDefault="005F7BA3" w:rsidP="007A78A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9</w:t>
            </w:r>
            <w:r w:rsidR="00393C3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47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70551347" w14:textId="1648A5E1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16.65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5F7B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3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0AD170A0" w14:textId="5DDE4348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8.20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5F7B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0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1FDA57E9" w14:textId="3909CE66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5F7B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&lt;0.01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166B3873" w14:textId="27D4FC66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5F7B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2A614D19" w14:textId="6F4A82AA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5F7B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183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71D79032" w14:textId="5E7B09B2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5F7B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75C3BF61" w14:textId="31CFC08A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5F7B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&lt;0.01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7191D7C2" w14:textId="3D918BB0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5F7B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&lt;0.01</w:t>
            </w:r>
          </w:p>
        </w:tc>
      </w:tr>
      <w:tr w:rsidR="007A78A3" w:rsidRPr="009A2816" w14:paraId="0FC36339" w14:textId="77777777" w:rsidTr="005F7BA3"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65E54B7" w14:textId="1FDFCB93" w:rsidR="007A78A3" w:rsidRPr="009A2816" w:rsidRDefault="007A78A3" w:rsidP="007A78A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A2816">
              <w:rPr>
                <w:rFonts w:cstheme="minorHAnsi"/>
                <w:sz w:val="20"/>
                <w:szCs w:val="20"/>
              </w:rPr>
              <w:t>Maplus</w:t>
            </w:r>
            <w:proofErr w:type="spellEnd"/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1BE4F39C" w14:textId="18608953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3.45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39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12EFC715" w14:textId="43F5F57A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39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39626D48" w14:textId="1DAEA179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39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1007332F" w14:textId="68D7CFD1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14.54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39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2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7F43453F" w14:textId="70970969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12.79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39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43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52C48469" w14:textId="362226C3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9.03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39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1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58189A2B" w14:textId="6F851807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39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42DF3E49" w14:textId="2AA0BB8B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6.04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39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4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0965481F" w14:textId="6B871312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39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183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0D8C7953" w14:textId="3B6CC1E4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51.56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39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40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61171122" w14:textId="55FA3490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39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4CF93718" w14:textId="6CCCD51E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39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&lt;0.01</w:t>
            </w:r>
          </w:p>
        </w:tc>
      </w:tr>
      <w:tr w:rsidR="007A78A3" w:rsidRPr="009A2816" w14:paraId="78785E79" w14:textId="77777777" w:rsidTr="005F7BA3"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F84D405" w14:textId="69DF92EF" w:rsidR="007A78A3" w:rsidRPr="009A2816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9A2816">
              <w:rPr>
                <w:rFonts w:cstheme="minorHAnsi"/>
                <w:sz w:val="20"/>
                <w:szCs w:val="20"/>
              </w:rPr>
              <w:t>K0472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75C69004" w14:textId="33AA9A87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3.12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C27F8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25F22019" w14:textId="33FEB7F7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C27F8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5D8FDF3D" w14:textId="1E3334DE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C27F8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737415AD" w14:textId="7E66D718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88.00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C27F8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1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47708AFA" w14:textId="1FA25E73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C27F8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5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43907FD9" w14:textId="7B14E89E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3.18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C27F8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4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1985784F" w14:textId="0D5F53A4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C27F8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30652553" w14:textId="469717C1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C27F8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3355A497" w14:textId="24365C56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C27F8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183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7797FA9C" w14:textId="22223D48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C27F8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1C7636FF" w14:textId="67CE975A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C27F8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7E28A615" w14:textId="482A2658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C27F8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7A78A3" w:rsidRPr="009A2816" w14:paraId="62BC62C4" w14:textId="77777777" w:rsidTr="005F7BA3"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CCD490F" w14:textId="06BE1CBF" w:rsidR="007A78A3" w:rsidRPr="009A2816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9A2816">
              <w:rPr>
                <w:rFonts w:cstheme="minorHAnsi"/>
                <w:sz w:val="20"/>
                <w:szCs w:val="20"/>
              </w:rPr>
              <w:t>K0472-HE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2A789D17" w14:textId="660C30CB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1.85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C27F8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F44BC7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4E7DA137" w14:textId="64478BD8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F44BC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702F509F" w14:textId="7A704B76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F44BC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6234D8B9" w14:textId="0533C8C3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26.73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F44BC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90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206B1FE1" w14:textId="6F927A81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F44BC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0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48B2B914" w14:textId="195B56B3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3.14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F44BC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6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0B7312E7" w14:textId="7C8641D6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F44BC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2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58A8EB34" w14:textId="02E286FC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4.10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F44BC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63540813" w14:textId="7EC289CA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F44BC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183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29C6A71B" w14:textId="6BD33002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58.81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F44BC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55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4505875B" w14:textId="45F23DF9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F44BC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119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00269204" w14:textId="3B885DE3" w:rsidR="007A78A3" w:rsidRPr="007A78A3" w:rsidRDefault="007A78A3" w:rsidP="007A78A3">
            <w:pPr>
              <w:rPr>
                <w:rFonts w:cstheme="minorHAnsi"/>
                <w:sz w:val="20"/>
                <w:szCs w:val="20"/>
              </w:rPr>
            </w:pPr>
            <w:r w:rsidRPr="007A78A3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  <w:r w:rsidR="00865A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65AEC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F44BC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3</w:t>
            </w:r>
          </w:p>
        </w:tc>
      </w:tr>
    </w:tbl>
    <w:p w14:paraId="649E3063" w14:textId="480EBF63" w:rsidR="00C87C01" w:rsidRPr="009A2816" w:rsidRDefault="000A5D86" w:rsidP="00C87C01">
      <w:pPr>
        <w:jc w:val="both"/>
        <w:rPr>
          <w:b/>
          <w:lang w:val="en-US"/>
        </w:rPr>
      </w:pPr>
      <w:r w:rsidRPr="009A2816">
        <w:t xml:space="preserve">For each genotype the fatty acid percentage represents the mean </w:t>
      </w:r>
      <w:r w:rsidRPr="009A2816">
        <w:rPr>
          <w:rFonts w:cstheme="minorHAnsi"/>
        </w:rPr>
        <w:t>±</w:t>
      </w:r>
      <w:r w:rsidR="0044479D" w:rsidRPr="009A2816">
        <w:rPr>
          <w:rFonts w:cstheme="minorHAnsi"/>
        </w:rPr>
        <w:t xml:space="preserve"> </w:t>
      </w:r>
      <w:r w:rsidR="0044479D" w:rsidRPr="009A2816">
        <w:t>S</w:t>
      </w:r>
      <w:r w:rsidR="000964C1">
        <w:t>D</w:t>
      </w:r>
      <w:r w:rsidRPr="009A2816">
        <w:t xml:space="preserve"> of three </w:t>
      </w:r>
      <w:r w:rsidR="009A2816" w:rsidRPr="009A2816">
        <w:t>technical</w:t>
      </w:r>
      <w:r w:rsidRPr="009A2816">
        <w:t xml:space="preserve"> replicates.</w:t>
      </w:r>
      <w:bookmarkStart w:id="0" w:name="_GoBack"/>
      <w:bookmarkEnd w:id="0"/>
    </w:p>
    <w:sectPr w:rsidR="00C87C01" w:rsidRPr="009A2816" w:rsidSect="005F5DF9">
      <w:footerReference w:type="default" r:id="rId8"/>
      <w:pgSz w:w="16838" w:h="11906" w:orient="landscape" w:code="9"/>
      <w:pgMar w:top="1304" w:right="1304" w:bottom="1304" w:left="130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0F39265" w16cid:durableId="20BF9BFD"/>
  <w16cid:commentId w16cid:paraId="2E1226F6" w16cid:durableId="20C1FF3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5CFCA1" w14:textId="77777777" w:rsidR="00CA1D2B" w:rsidRDefault="00CA1D2B" w:rsidP="00153584">
      <w:pPr>
        <w:spacing w:after="0" w:line="240" w:lineRule="auto"/>
      </w:pPr>
      <w:r>
        <w:separator/>
      </w:r>
    </w:p>
    <w:p w14:paraId="40548906" w14:textId="77777777" w:rsidR="00CA1D2B" w:rsidRDefault="00CA1D2B"/>
  </w:endnote>
  <w:endnote w:type="continuationSeparator" w:id="0">
    <w:p w14:paraId="1DF0ECE5" w14:textId="77777777" w:rsidR="00CA1D2B" w:rsidRDefault="00CA1D2B" w:rsidP="00153584">
      <w:pPr>
        <w:spacing w:after="0" w:line="240" w:lineRule="auto"/>
      </w:pPr>
      <w:r>
        <w:continuationSeparator/>
      </w:r>
    </w:p>
    <w:p w14:paraId="3EBCC28A" w14:textId="77777777" w:rsidR="00CA1D2B" w:rsidRDefault="00CA1D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EB7E32" w14:textId="38E7BD98" w:rsidR="009147A2" w:rsidRDefault="009147A2">
    <w:pPr>
      <w:pStyle w:val="Footer"/>
      <w:jc w:val="center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E31B2D">
      <w:rPr>
        <w:noProof/>
      </w:rPr>
      <w:t>1</w:t>
    </w:r>
    <w:r>
      <w:rPr>
        <w:noProof/>
      </w:rPr>
      <w:fldChar w:fldCharType="end"/>
    </w:r>
  </w:p>
  <w:p w14:paraId="335501FB" w14:textId="77777777" w:rsidR="009147A2" w:rsidRDefault="009147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353EFD" w14:textId="77777777" w:rsidR="00CA1D2B" w:rsidRDefault="00CA1D2B" w:rsidP="00153584">
      <w:pPr>
        <w:spacing w:after="0" w:line="240" w:lineRule="auto"/>
      </w:pPr>
      <w:r>
        <w:separator/>
      </w:r>
    </w:p>
    <w:p w14:paraId="6EBE3105" w14:textId="77777777" w:rsidR="00CA1D2B" w:rsidRDefault="00CA1D2B"/>
  </w:footnote>
  <w:footnote w:type="continuationSeparator" w:id="0">
    <w:p w14:paraId="652AB4B4" w14:textId="77777777" w:rsidR="00CA1D2B" w:rsidRDefault="00CA1D2B" w:rsidP="00153584">
      <w:pPr>
        <w:spacing w:after="0" w:line="240" w:lineRule="auto"/>
      </w:pPr>
      <w:r>
        <w:continuationSeparator/>
      </w:r>
    </w:p>
    <w:p w14:paraId="32634970" w14:textId="77777777" w:rsidR="00CA1D2B" w:rsidRDefault="00CA1D2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27A5"/>
    <w:multiLevelType w:val="hybridMultilevel"/>
    <w:tmpl w:val="81C023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819F5"/>
    <w:multiLevelType w:val="hybridMultilevel"/>
    <w:tmpl w:val="0CBE2EB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1A20D6"/>
    <w:multiLevelType w:val="hybridMultilevel"/>
    <w:tmpl w:val="BD0AAF1E"/>
    <w:lvl w:ilvl="0" w:tplc="A75CFD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09683D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383FDD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4" w15:restartNumberingAfterBreak="0">
    <w:nsid w:val="13F66691"/>
    <w:multiLevelType w:val="multilevel"/>
    <w:tmpl w:val="CE564DB8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14727E9A"/>
    <w:multiLevelType w:val="multilevel"/>
    <w:tmpl w:val="B6B48A7A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09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3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hint="default"/>
      </w:rPr>
    </w:lvl>
  </w:abstractNum>
  <w:abstractNum w:abstractNumId="6" w15:restartNumberingAfterBreak="0">
    <w:nsid w:val="22042D69"/>
    <w:multiLevelType w:val="hybridMultilevel"/>
    <w:tmpl w:val="DAC07E64"/>
    <w:lvl w:ilvl="0" w:tplc="4BDC88A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7" w15:restartNumberingAfterBreak="0">
    <w:nsid w:val="23BB66C6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8" w15:restartNumberingAfterBreak="0">
    <w:nsid w:val="3584363D"/>
    <w:multiLevelType w:val="multilevel"/>
    <w:tmpl w:val="F28EF9BE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37C24E66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0" w15:restartNumberingAfterBreak="0">
    <w:nsid w:val="392A35F6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1" w15:restartNumberingAfterBreak="0">
    <w:nsid w:val="3CAD690B"/>
    <w:multiLevelType w:val="hybridMultilevel"/>
    <w:tmpl w:val="3CC00264"/>
    <w:lvl w:ilvl="0" w:tplc="E3FE3546">
      <w:start w:val="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8B7156"/>
    <w:multiLevelType w:val="hybridMultilevel"/>
    <w:tmpl w:val="946C6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BC4C05"/>
    <w:multiLevelType w:val="hybridMultilevel"/>
    <w:tmpl w:val="CBFAAC9A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F11D7"/>
    <w:multiLevelType w:val="multilevel"/>
    <w:tmpl w:val="12D01FA0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19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64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24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84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444" w:hanging="2160"/>
      </w:pPr>
      <w:rPr>
        <w:rFonts w:hint="default"/>
      </w:rPr>
    </w:lvl>
  </w:abstractNum>
  <w:abstractNum w:abstractNumId="15" w15:restartNumberingAfterBreak="0">
    <w:nsid w:val="4BD036E0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6" w15:restartNumberingAfterBreak="0">
    <w:nsid w:val="51A31636"/>
    <w:multiLevelType w:val="hybridMultilevel"/>
    <w:tmpl w:val="49D6FD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8E0E0F"/>
    <w:multiLevelType w:val="multilevel"/>
    <w:tmpl w:val="B6B48A7A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09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3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hint="default"/>
      </w:rPr>
    </w:lvl>
  </w:abstractNum>
  <w:abstractNum w:abstractNumId="18" w15:restartNumberingAfterBreak="0">
    <w:nsid w:val="62326983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13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9" w15:restartNumberingAfterBreak="0">
    <w:nsid w:val="62F35775"/>
    <w:multiLevelType w:val="hybridMultilevel"/>
    <w:tmpl w:val="F29A8B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3F91E05"/>
    <w:multiLevelType w:val="hybridMultilevel"/>
    <w:tmpl w:val="75B4EBF6"/>
    <w:lvl w:ilvl="0" w:tplc="0809000F">
      <w:start w:val="6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655F3DF3"/>
    <w:multiLevelType w:val="hybridMultilevel"/>
    <w:tmpl w:val="24180F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733E67"/>
    <w:multiLevelType w:val="multilevel"/>
    <w:tmpl w:val="A23EC46E"/>
    <w:lvl w:ilvl="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09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14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1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74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7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34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94" w:hanging="2160"/>
      </w:pPr>
      <w:rPr>
        <w:rFonts w:hint="default"/>
      </w:rPr>
    </w:lvl>
  </w:abstractNum>
  <w:abstractNum w:abstractNumId="23" w15:restartNumberingAfterBreak="0">
    <w:nsid w:val="6B666F74"/>
    <w:multiLevelType w:val="hybridMultilevel"/>
    <w:tmpl w:val="66C64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6D13B7"/>
    <w:multiLevelType w:val="hybridMultilevel"/>
    <w:tmpl w:val="3B0002BA"/>
    <w:lvl w:ilvl="0" w:tplc="2E8AF1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1D361D"/>
    <w:multiLevelType w:val="hybridMultilevel"/>
    <w:tmpl w:val="9996BC40"/>
    <w:lvl w:ilvl="0" w:tplc="06729042">
      <w:start w:val="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7A2B84"/>
    <w:multiLevelType w:val="hybridMultilevel"/>
    <w:tmpl w:val="C86A21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913F58"/>
    <w:multiLevelType w:val="hybridMultilevel"/>
    <w:tmpl w:val="91281A32"/>
    <w:lvl w:ilvl="0" w:tplc="4E72EF3E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D40245"/>
    <w:multiLevelType w:val="multilevel"/>
    <w:tmpl w:val="CE564DB8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9" w15:restartNumberingAfterBreak="0">
    <w:nsid w:val="76BC555B"/>
    <w:multiLevelType w:val="multilevel"/>
    <w:tmpl w:val="B6B48A7A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09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3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hint="default"/>
      </w:rPr>
    </w:lvl>
  </w:abstractNum>
  <w:abstractNum w:abstractNumId="30" w15:restartNumberingAfterBreak="0">
    <w:nsid w:val="76FE3D76"/>
    <w:multiLevelType w:val="hybridMultilevel"/>
    <w:tmpl w:val="050A8F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5D253D"/>
    <w:multiLevelType w:val="hybridMultilevel"/>
    <w:tmpl w:val="9E0A7A8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BAE08FC"/>
    <w:multiLevelType w:val="hybridMultilevel"/>
    <w:tmpl w:val="C0C845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0B2E22"/>
    <w:multiLevelType w:val="hybridMultilevel"/>
    <w:tmpl w:val="56D6D3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1"/>
  </w:num>
  <w:num w:numId="3">
    <w:abstractNumId w:val="29"/>
  </w:num>
  <w:num w:numId="4">
    <w:abstractNumId w:val="8"/>
  </w:num>
  <w:num w:numId="5">
    <w:abstractNumId w:val="3"/>
  </w:num>
  <w:num w:numId="6">
    <w:abstractNumId w:val="10"/>
  </w:num>
  <w:num w:numId="7">
    <w:abstractNumId w:val="18"/>
  </w:num>
  <w:num w:numId="8">
    <w:abstractNumId w:val="7"/>
  </w:num>
  <w:num w:numId="9">
    <w:abstractNumId w:val="9"/>
  </w:num>
  <w:num w:numId="10">
    <w:abstractNumId w:val="15"/>
  </w:num>
  <w:num w:numId="11">
    <w:abstractNumId w:val="27"/>
  </w:num>
  <w:num w:numId="12">
    <w:abstractNumId w:val="13"/>
  </w:num>
  <w:num w:numId="13">
    <w:abstractNumId w:val="2"/>
  </w:num>
  <w:num w:numId="14">
    <w:abstractNumId w:val="6"/>
  </w:num>
  <w:num w:numId="15">
    <w:abstractNumId w:val="28"/>
  </w:num>
  <w:num w:numId="16">
    <w:abstractNumId w:val="1"/>
  </w:num>
  <w:num w:numId="17">
    <w:abstractNumId w:val="12"/>
  </w:num>
  <w:num w:numId="18">
    <w:abstractNumId w:val="4"/>
  </w:num>
  <w:num w:numId="19">
    <w:abstractNumId w:val="20"/>
  </w:num>
  <w:num w:numId="20">
    <w:abstractNumId w:val="22"/>
  </w:num>
  <w:num w:numId="21">
    <w:abstractNumId w:val="26"/>
  </w:num>
  <w:num w:numId="22">
    <w:abstractNumId w:val="31"/>
  </w:num>
  <w:num w:numId="23">
    <w:abstractNumId w:val="5"/>
  </w:num>
  <w:num w:numId="24">
    <w:abstractNumId w:val="17"/>
  </w:num>
  <w:num w:numId="25">
    <w:abstractNumId w:val="25"/>
  </w:num>
  <w:num w:numId="26">
    <w:abstractNumId w:val="11"/>
  </w:num>
  <w:num w:numId="27">
    <w:abstractNumId w:val="0"/>
  </w:num>
  <w:num w:numId="28">
    <w:abstractNumId w:val="33"/>
  </w:num>
  <w:num w:numId="29">
    <w:abstractNumId w:val="32"/>
  </w:num>
  <w:num w:numId="30">
    <w:abstractNumId w:val="16"/>
  </w:num>
  <w:num w:numId="31">
    <w:abstractNumId w:val="19"/>
  </w:num>
  <w:num w:numId="32">
    <w:abstractNumId w:val="23"/>
  </w:num>
  <w:num w:numId="33">
    <w:abstractNumId w:val="30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9E2"/>
    <w:rsid w:val="000001E7"/>
    <w:rsid w:val="00000514"/>
    <w:rsid w:val="00004543"/>
    <w:rsid w:val="00005DD8"/>
    <w:rsid w:val="00006D02"/>
    <w:rsid w:val="000077B2"/>
    <w:rsid w:val="000109CE"/>
    <w:rsid w:val="000119EC"/>
    <w:rsid w:val="000126D8"/>
    <w:rsid w:val="0001737C"/>
    <w:rsid w:val="00017D89"/>
    <w:rsid w:val="000207D9"/>
    <w:rsid w:val="000221F0"/>
    <w:rsid w:val="0002316E"/>
    <w:rsid w:val="0002449F"/>
    <w:rsid w:val="0003245B"/>
    <w:rsid w:val="00032D74"/>
    <w:rsid w:val="00034CFA"/>
    <w:rsid w:val="00035B1A"/>
    <w:rsid w:val="00035E66"/>
    <w:rsid w:val="0003624D"/>
    <w:rsid w:val="00041DE2"/>
    <w:rsid w:val="0004453F"/>
    <w:rsid w:val="00050E55"/>
    <w:rsid w:val="000548A0"/>
    <w:rsid w:val="000556FE"/>
    <w:rsid w:val="00057755"/>
    <w:rsid w:val="00060615"/>
    <w:rsid w:val="00060CD1"/>
    <w:rsid w:val="00066BCE"/>
    <w:rsid w:val="00066FF1"/>
    <w:rsid w:val="0006702D"/>
    <w:rsid w:val="00067F05"/>
    <w:rsid w:val="00072B76"/>
    <w:rsid w:val="000744E4"/>
    <w:rsid w:val="00074558"/>
    <w:rsid w:val="00074A52"/>
    <w:rsid w:val="00076277"/>
    <w:rsid w:val="00077895"/>
    <w:rsid w:val="00083BA0"/>
    <w:rsid w:val="000845FA"/>
    <w:rsid w:val="0008603A"/>
    <w:rsid w:val="000868B5"/>
    <w:rsid w:val="000910DF"/>
    <w:rsid w:val="00091185"/>
    <w:rsid w:val="00093CAF"/>
    <w:rsid w:val="0009448F"/>
    <w:rsid w:val="00095B29"/>
    <w:rsid w:val="000964C1"/>
    <w:rsid w:val="000A0CA7"/>
    <w:rsid w:val="000A0E0B"/>
    <w:rsid w:val="000A1240"/>
    <w:rsid w:val="000A13A3"/>
    <w:rsid w:val="000A5CA4"/>
    <w:rsid w:val="000A5D86"/>
    <w:rsid w:val="000B20D9"/>
    <w:rsid w:val="000B61AF"/>
    <w:rsid w:val="000C1EDE"/>
    <w:rsid w:val="000C2FB2"/>
    <w:rsid w:val="000C4254"/>
    <w:rsid w:val="000C6B9B"/>
    <w:rsid w:val="000D050C"/>
    <w:rsid w:val="000D13F2"/>
    <w:rsid w:val="000D1B46"/>
    <w:rsid w:val="000D27FF"/>
    <w:rsid w:val="000D3774"/>
    <w:rsid w:val="000D47D2"/>
    <w:rsid w:val="000D486B"/>
    <w:rsid w:val="000E2BFB"/>
    <w:rsid w:val="000E6D94"/>
    <w:rsid w:val="000E717B"/>
    <w:rsid w:val="000F2955"/>
    <w:rsid w:val="000F4DCF"/>
    <w:rsid w:val="000F5473"/>
    <w:rsid w:val="000F6245"/>
    <w:rsid w:val="001001BE"/>
    <w:rsid w:val="001015BB"/>
    <w:rsid w:val="0010247F"/>
    <w:rsid w:val="00104DCF"/>
    <w:rsid w:val="001103BA"/>
    <w:rsid w:val="0011064A"/>
    <w:rsid w:val="00111DEE"/>
    <w:rsid w:val="00113A7E"/>
    <w:rsid w:val="001147F2"/>
    <w:rsid w:val="00114A48"/>
    <w:rsid w:val="00115204"/>
    <w:rsid w:val="00116EF2"/>
    <w:rsid w:val="00117E47"/>
    <w:rsid w:val="00125901"/>
    <w:rsid w:val="00130C2B"/>
    <w:rsid w:val="00130DFF"/>
    <w:rsid w:val="001328BB"/>
    <w:rsid w:val="00133283"/>
    <w:rsid w:val="00134660"/>
    <w:rsid w:val="001363C1"/>
    <w:rsid w:val="00136C4D"/>
    <w:rsid w:val="0013748B"/>
    <w:rsid w:val="0013777A"/>
    <w:rsid w:val="00137E71"/>
    <w:rsid w:val="00140113"/>
    <w:rsid w:val="001402EF"/>
    <w:rsid w:val="00141C41"/>
    <w:rsid w:val="00145FC8"/>
    <w:rsid w:val="00153584"/>
    <w:rsid w:val="0015412A"/>
    <w:rsid w:val="0015633B"/>
    <w:rsid w:val="00156C7C"/>
    <w:rsid w:val="0016014E"/>
    <w:rsid w:val="00162D2B"/>
    <w:rsid w:val="00170F76"/>
    <w:rsid w:val="00174218"/>
    <w:rsid w:val="00180D46"/>
    <w:rsid w:val="00180F1A"/>
    <w:rsid w:val="00181C35"/>
    <w:rsid w:val="001867D4"/>
    <w:rsid w:val="0019186F"/>
    <w:rsid w:val="00195884"/>
    <w:rsid w:val="00195B62"/>
    <w:rsid w:val="00196334"/>
    <w:rsid w:val="00196D69"/>
    <w:rsid w:val="001A0B4E"/>
    <w:rsid w:val="001A25B5"/>
    <w:rsid w:val="001A4CE3"/>
    <w:rsid w:val="001B15FC"/>
    <w:rsid w:val="001B37CB"/>
    <w:rsid w:val="001B3DDB"/>
    <w:rsid w:val="001B40D9"/>
    <w:rsid w:val="001B459E"/>
    <w:rsid w:val="001B695A"/>
    <w:rsid w:val="001B771C"/>
    <w:rsid w:val="001B777F"/>
    <w:rsid w:val="001C0506"/>
    <w:rsid w:val="001C1C1A"/>
    <w:rsid w:val="001C2C9A"/>
    <w:rsid w:val="001C3C59"/>
    <w:rsid w:val="001C4F6C"/>
    <w:rsid w:val="001C60EA"/>
    <w:rsid w:val="001C62E9"/>
    <w:rsid w:val="001C6BC7"/>
    <w:rsid w:val="001C7A6F"/>
    <w:rsid w:val="001C7A8A"/>
    <w:rsid w:val="001D324E"/>
    <w:rsid w:val="001D5D63"/>
    <w:rsid w:val="001D6E39"/>
    <w:rsid w:val="001D7BE6"/>
    <w:rsid w:val="001E08D0"/>
    <w:rsid w:val="001E28E8"/>
    <w:rsid w:val="001E49E1"/>
    <w:rsid w:val="001E5C82"/>
    <w:rsid w:val="001E5E4A"/>
    <w:rsid w:val="001E7376"/>
    <w:rsid w:val="001F1466"/>
    <w:rsid w:val="001F2EEF"/>
    <w:rsid w:val="001F6C7D"/>
    <w:rsid w:val="00201B9C"/>
    <w:rsid w:val="00201D5C"/>
    <w:rsid w:val="00203CC7"/>
    <w:rsid w:val="00206698"/>
    <w:rsid w:val="00211F3D"/>
    <w:rsid w:val="002133A9"/>
    <w:rsid w:val="00213723"/>
    <w:rsid w:val="00213ED5"/>
    <w:rsid w:val="00213EFC"/>
    <w:rsid w:val="002201AE"/>
    <w:rsid w:val="00220BB3"/>
    <w:rsid w:val="00220C9D"/>
    <w:rsid w:val="0022255B"/>
    <w:rsid w:val="002231D7"/>
    <w:rsid w:val="002235AE"/>
    <w:rsid w:val="00223E81"/>
    <w:rsid w:val="00226855"/>
    <w:rsid w:val="002278FC"/>
    <w:rsid w:val="00231FC3"/>
    <w:rsid w:val="00232260"/>
    <w:rsid w:val="00234461"/>
    <w:rsid w:val="0023600E"/>
    <w:rsid w:val="002378C0"/>
    <w:rsid w:val="002419E4"/>
    <w:rsid w:val="00242EE1"/>
    <w:rsid w:val="002433C0"/>
    <w:rsid w:val="00252EC2"/>
    <w:rsid w:val="00257810"/>
    <w:rsid w:val="00257C58"/>
    <w:rsid w:val="002606F5"/>
    <w:rsid w:val="00262B7B"/>
    <w:rsid w:val="0026309D"/>
    <w:rsid w:val="002635DB"/>
    <w:rsid w:val="002641A9"/>
    <w:rsid w:val="002641EB"/>
    <w:rsid w:val="00264551"/>
    <w:rsid w:val="00264ADD"/>
    <w:rsid w:val="0026566F"/>
    <w:rsid w:val="0027332F"/>
    <w:rsid w:val="0027363D"/>
    <w:rsid w:val="00274D0C"/>
    <w:rsid w:val="00275360"/>
    <w:rsid w:val="00275B0A"/>
    <w:rsid w:val="00276906"/>
    <w:rsid w:val="0028051E"/>
    <w:rsid w:val="00284997"/>
    <w:rsid w:val="00286F87"/>
    <w:rsid w:val="00290858"/>
    <w:rsid w:val="00294A2C"/>
    <w:rsid w:val="002967D2"/>
    <w:rsid w:val="0029724A"/>
    <w:rsid w:val="0029748D"/>
    <w:rsid w:val="002A0400"/>
    <w:rsid w:val="002A19B9"/>
    <w:rsid w:val="002A22FD"/>
    <w:rsid w:val="002A2CE9"/>
    <w:rsid w:val="002A6C63"/>
    <w:rsid w:val="002B2196"/>
    <w:rsid w:val="002B2B99"/>
    <w:rsid w:val="002B3D2E"/>
    <w:rsid w:val="002B6522"/>
    <w:rsid w:val="002B74DA"/>
    <w:rsid w:val="002B7B8C"/>
    <w:rsid w:val="002B7BCE"/>
    <w:rsid w:val="002B7CB3"/>
    <w:rsid w:val="002C4153"/>
    <w:rsid w:val="002C4965"/>
    <w:rsid w:val="002C5390"/>
    <w:rsid w:val="002C5F5B"/>
    <w:rsid w:val="002C5FEA"/>
    <w:rsid w:val="002D4789"/>
    <w:rsid w:val="002D6EB0"/>
    <w:rsid w:val="002D7381"/>
    <w:rsid w:val="002E22EF"/>
    <w:rsid w:val="002E3422"/>
    <w:rsid w:val="002E4D2D"/>
    <w:rsid w:val="002E6275"/>
    <w:rsid w:val="002E68F2"/>
    <w:rsid w:val="002F084A"/>
    <w:rsid w:val="002F0C40"/>
    <w:rsid w:val="002F385F"/>
    <w:rsid w:val="002F47DF"/>
    <w:rsid w:val="003009A0"/>
    <w:rsid w:val="00300AF2"/>
    <w:rsid w:val="00302934"/>
    <w:rsid w:val="00302F8D"/>
    <w:rsid w:val="00304335"/>
    <w:rsid w:val="0030480B"/>
    <w:rsid w:val="00304F89"/>
    <w:rsid w:val="00305BF2"/>
    <w:rsid w:val="00306368"/>
    <w:rsid w:val="003065E9"/>
    <w:rsid w:val="003105D0"/>
    <w:rsid w:val="003118D5"/>
    <w:rsid w:val="00317C18"/>
    <w:rsid w:val="00320FF7"/>
    <w:rsid w:val="003311EF"/>
    <w:rsid w:val="003315ED"/>
    <w:rsid w:val="00331ACC"/>
    <w:rsid w:val="00333236"/>
    <w:rsid w:val="003335E5"/>
    <w:rsid w:val="00334966"/>
    <w:rsid w:val="003358CB"/>
    <w:rsid w:val="003419D3"/>
    <w:rsid w:val="00344074"/>
    <w:rsid w:val="003450AA"/>
    <w:rsid w:val="00351637"/>
    <w:rsid w:val="00351D1E"/>
    <w:rsid w:val="003529AB"/>
    <w:rsid w:val="00353948"/>
    <w:rsid w:val="00354F81"/>
    <w:rsid w:val="0035789B"/>
    <w:rsid w:val="003620FE"/>
    <w:rsid w:val="003622AA"/>
    <w:rsid w:val="00363FE5"/>
    <w:rsid w:val="0036731B"/>
    <w:rsid w:val="003704B4"/>
    <w:rsid w:val="003705BC"/>
    <w:rsid w:val="003720FE"/>
    <w:rsid w:val="003741F8"/>
    <w:rsid w:val="00376435"/>
    <w:rsid w:val="00376D04"/>
    <w:rsid w:val="00377C5E"/>
    <w:rsid w:val="0038021B"/>
    <w:rsid w:val="00380434"/>
    <w:rsid w:val="0038093D"/>
    <w:rsid w:val="003855DE"/>
    <w:rsid w:val="0038566E"/>
    <w:rsid w:val="00386CE5"/>
    <w:rsid w:val="0039340C"/>
    <w:rsid w:val="00393C35"/>
    <w:rsid w:val="00395438"/>
    <w:rsid w:val="003A18B2"/>
    <w:rsid w:val="003A4293"/>
    <w:rsid w:val="003A75BB"/>
    <w:rsid w:val="003A7B56"/>
    <w:rsid w:val="003B01ED"/>
    <w:rsid w:val="003B040E"/>
    <w:rsid w:val="003B0D35"/>
    <w:rsid w:val="003B3FCC"/>
    <w:rsid w:val="003B42B0"/>
    <w:rsid w:val="003B46CC"/>
    <w:rsid w:val="003B660A"/>
    <w:rsid w:val="003B7938"/>
    <w:rsid w:val="003B7BDB"/>
    <w:rsid w:val="003C24B3"/>
    <w:rsid w:val="003C286B"/>
    <w:rsid w:val="003C701E"/>
    <w:rsid w:val="003C7ECB"/>
    <w:rsid w:val="003D1A19"/>
    <w:rsid w:val="003D269A"/>
    <w:rsid w:val="003D3894"/>
    <w:rsid w:val="003D4DF8"/>
    <w:rsid w:val="003D6B45"/>
    <w:rsid w:val="003E0E5B"/>
    <w:rsid w:val="003E117A"/>
    <w:rsid w:val="003E1B77"/>
    <w:rsid w:val="003E1E04"/>
    <w:rsid w:val="003E3C6D"/>
    <w:rsid w:val="003E4526"/>
    <w:rsid w:val="003E525B"/>
    <w:rsid w:val="003E6902"/>
    <w:rsid w:val="003E6C3D"/>
    <w:rsid w:val="003F0797"/>
    <w:rsid w:val="003F29B1"/>
    <w:rsid w:val="003F5762"/>
    <w:rsid w:val="003F5F18"/>
    <w:rsid w:val="003F6186"/>
    <w:rsid w:val="003F6BCB"/>
    <w:rsid w:val="003F75F1"/>
    <w:rsid w:val="00400FCB"/>
    <w:rsid w:val="0040221D"/>
    <w:rsid w:val="004026DE"/>
    <w:rsid w:val="00403696"/>
    <w:rsid w:val="00404581"/>
    <w:rsid w:val="004056CA"/>
    <w:rsid w:val="004057F1"/>
    <w:rsid w:val="00405AE9"/>
    <w:rsid w:val="0040650A"/>
    <w:rsid w:val="004069E3"/>
    <w:rsid w:val="00407DF2"/>
    <w:rsid w:val="004114D8"/>
    <w:rsid w:val="004115B1"/>
    <w:rsid w:val="00413BF1"/>
    <w:rsid w:val="004146A6"/>
    <w:rsid w:val="00416139"/>
    <w:rsid w:val="004164F9"/>
    <w:rsid w:val="004169A9"/>
    <w:rsid w:val="00417E19"/>
    <w:rsid w:val="0042128E"/>
    <w:rsid w:val="00423B7C"/>
    <w:rsid w:val="00425822"/>
    <w:rsid w:val="004259D1"/>
    <w:rsid w:val="00434E38"/>
    <w:rsid w:val="004367B1"/>
    <w:rsid w:val="004371F8"/>
    <w:rsid w:val="00443C5D"/>
    <w:rsid w:val="0044479D"/>
    <w:rsid w:val="004452E2"/>
    <w:rsid w:val="0044531E"/>
    <w:rsid w:val="0044684C"/>
    <w:rsid w:val="0044799B"/>
    <w:rsid w:val="00447D9D"/>
    <w:rsid w:val="0045033A"/>
    <w:rsid w:val="00451418"/>
    <w:rsid w:val="004525E0"/>
    <w:rsid w:val="0045352A"/>
    <w:rsid w:val="00455E98"/>
    <w:rsid w:val="004562BE"/>
    <w:rsid w:val="00456C67"/>
    <w:rsid w:val="004605AF"/>
    <w:rsid w:val="00463FE1"/>
    <w:rsid w:val="0046587F"/>
    <w:rsid w:val="00474F85"/>
    <w:rsid w:val="00477049"/>
    <w:rsid w:val="00480849"/>
    <w:rsid w:val="00480E3F"/>
    <w:rsid w:val="004820A4"/>
    <w:rsid w:val="00483FE7"/>
    <w:rsid w:val="004937D4"/>
    <w:rsid w:val="00495B5D"/>
    <w:rsid w:val="00496807"/>
    <w:rsid w:val="004A2187"/>
    <w:rsid w:val="004A4A65"/>
    <w:rsid w:val="004A7AD6"/>
    <w:rsid w:val="004B1390"/>
    <w:rsid w:val="004B1E52"/>
    <w:rsid w:val="004B2E68"/>
    <w:rsid w:val="004B419C"/>
    <w:rsid w:val="004B4B5B"/>
    <w:rsid w:val="004B56D4"/>
    <w:rsid w:val="004B6ADA"/>
    <w:rsid w:val="004C0223"/>
    <w:rsid w:val="004C2CD0"/>
    <w:rsid w:val="004C4D27"/>
    <w:rsid w:val="004C4DDB"/>
    <w:rsid w:val="004C530D"/>
    <w:rsid w:val="004C6391"/>
    <w:rsid w:val="004C79B8"/>
    <w:rsid w:val="004E0B6D"/>
    <w:rsid w:val="004E20BC"/>
    <w:rsid w:val="004E46C4"/>
    <w:rsid w:val="004E49F8"/>
    <w:rsid w:val="004E5314"/>
    <w:rsid w:val="004F33CF"/>
    <w:rsid w:val="004F350A"/>
    <w:rsid w:val="004F380E"/>
    <w:rsid w:val="004F39E4"/>
    <w:rsid w:val="004F4C15"/>
    <w:rsid w:val="004F5512"/>
    <w:rsid w:val="004F6B0D"/>
    <w:rsid w:val="00500E6F"/>
    <w:rsid w:val="00501112"/>
    <w:rsid w:val="005034AE"/>
    <w:rsid w:val="00504101"/>
    <w:rsid w:val="005045B4"/>
    <w:rsid w:val="00510025"/>
    <w:rsid w:val="00510213"/>
    <w:rsid w:val="005104EC"/>
    <w:rsid w:val="00510DB8"/>
    <w:rsid w:val="00510F32"/>
    <w:rsid w:val="00511402"/>
    <w:rsid w:val="005212CE"/>
    <w:rsid w:val="00522491"/>
    <w:rsid w:val="00522E91"/>
    <w:rsid w:val="00527197"/>
    <w:rsid w:val="0053064D"/>
    <w:rsid w:val="00530712"/>
    <w:rsid w:val="005316DD"/>
    <w:rsid w:val="005330F6"/>
    <w:rsid w:val="00535ED3"/>
    <w:rsid w:val="00540F6D"/>
    <w:rsid w:val="00542407"/>
    <w:rsid w:val="00545C3A"/>
    <w:rsid w:val="00547670"/>
    <w:rsid w:val="00547FB7"/>
    <w:rsid w:val="00551E01"/>
    <w:rsid w:val="00553070"/>
    <w:rsid w:val="00555CFB"/>
    <w:rsid w:val="00555E20"/>
    <w:rsid w:val="00557754"/>
    <w:rsid w:val="0056164D"/>
    <w:rsid w:val="005621BD"/>
    <w:rsid w:val="005631F3"/>
    <w:rsid w:val="00564982"/>
    <w:rsid w:val="00564C22"/>
    <w:rsid w:val="0056591C"/>
    <w:rsid w:val="0056714B"/>
    <w:rsid w:val="005674FF"/>
    <w:rsid w:val="00567547"/>
    <w:rsid w:val="005703EA"/>
    <w:rsid w:val="00572E8C"/>
    <w:rsid w:val="005755F1"/>
    <w:rsid w:val="00584731"/>
    <w:rsid w:val="00586775"/>
    <w:rsid w:val="005879E4"/>
    <w:rsid w:val="00590775"/>
    <w:rsid w:val="00594732"/>
    <w:rsid w:val="005977D6"/>
    <w:rsid w:val="005A10C4"/>
    <w:rsid w:val="005A151F"/>
    <w:rsid w:val="005A25BE"/>
    <w:rsid w:val="005A62CE"/>
    <w:rsid w:val="005A6897"/>
    <w:rsid w:val="005B0717"/>
    <w:rsid w:val="005B1255"/>
    <w:rsid w:val="005B18C9"/>
    <w:rsid w:val="005B1B13"/>
    <w:rsid w:val="005B3139"/>
    <w:rsid w:val="005B3214"/>
    <w:rsid w:val="005B3DA3"/>
    <w:rsid w:val="005B70A2"/>
    <w:rsid w:val="005B776A"/>
    <w:rsid w:val="005C0BB7"/>
    <w:rsid w:val="005C1143"/>
    <w:rsid w:val="005C294D"/>
    <w:rsid w:val="005C2D51"/>
    <w:rsid w:val="005D19D0"/>
    <w:rsid w:val="005D1B7E"/>
    <w:rsid w:val="005D1CD6"/>
    <w:rsid w:val="005D239C"/>
    <w:rsid w:val="005D5154"/>
    <w:rsid w:val="005D5426"/>
    <w:rsid w:val="005E3456"/>
    <w:rsid w:val="005E3755"/>
    <w:rsid w:val="005E646F"/>
    <w:rsid w:val="005F14DD"/>
    <w:rsid w:val="005F158D"/>
    <w:rsid w:val="005F4B27"/>
    <w:rsid w:val="005F4E12"/>
    <w:rsid w:val="005F5DF9"/>
    <w:rsid w:val="005F5F19"/>
    <w:rsid w:val="005F614B"/>
    <w:rsid w:val="005F6A08"/>
    <w:rsid w:val="005F7BA3"/>
    <w:rsid w:val="0060174F"/>
    <w:rsid w:val="006053E2"/>
    <w:rsid w:val="00606914"/>
    <w:rsid w:val="00607779"/>
    <w:rsid w:val="00610D3F"/>
    <w:rsid w:val="00610FE4"/>
    <w:rsid w:val="0061138E"/>
    <w:rsid w:val="006169AB"/>
    <w:rsid w:val="00616ACD"/>
    <w:rsid w:val="00616C9A"/>
    <w:rsid w:val="00622735"/>
    <w:rsid w:val="0062405E"/>
    <w:rsid w:val="0062500A"/>
    <w:rsid w:val="0062727C"/>
    <w:rsid w:val="00631E99"/>
    <w:rsid w:val="0063313B"/>
    <w:rsid w:val="006341F5"/>
    <w:rsid w:val="006349A2"/>
    <w:rsid w:val="00642F8C"/>
    <w:rsid w:val="00644FF0"/>
    <w:rsid w:val="00647DD1"/>
    <w:rsid w:val="00651087"/>
    <w:rsid w:val="006529D1"/>
    <w:rsid w:val="00654172"/>
    <w:rsid w:val="00655BC7"/>
    <w:rsid w:val="00655E35"/>
    <w:rsid w:val="00656745"/>
    <w:rsid w:val="00661EFD"/>
    <w:rsid w:val="006649B0"/>
    <w:rsid w:val="00670890"/>
    <w:rsid w:val="00671834"/>
    <w:rsid w:val="006721B0"/>
    <w:rsid w:val="0067330A"/>
    <w:rsid w:val="00676343"/>
    <w:rsid w:val="0067670C"/>
    <w:rsid w:val="00676A00"/>
    <w:rsid w:val="006802C8"/>
    <w:rsid w:val="00687B36"/>
    <w:rsid w:val="00694C51"/>
    <w:rsid w:val="00694D69"/>
    <w:rsid w:val="006950AE"/>
    <w:rsid w:val="00696195"/>
    <w:rsid w:val="006963C4"/>
    <w:rsid w:val="00697C35"/>
    <w:rsid w:val="006A07F2"/>
    <w:rsid w:val="006A0C5E"/>
    <w:rsid w:val="006A296C"/>
    <w:rsid w:val="006B0546"/>
    <w:rsid w:val="006B097C"/>
    <w:rsid w:val="006B165A"/>
    <w:rsid w:val="006B20F3"/>
    <w:rsid w:val="006B7BFB"/>
    <w:rsid w:val="006C4E81"/>
    <w:rsid w:val="006C6E68"/>
    <w:rsid w:val="006D0939"/>
    <w:rsid w:val="006D0ADA"/>
    <w:rsid w:val="006D0AF5"/>
    <w:rsid w:val="006D0C45"/>
    <w:rsid w:val="006D1053"/>
    <w:rsid w:val="006D129A"/>
    <w:rsid w:val="006D1616"/>
    <w:rsid w:val="006D52EF"/>
    <w:rsid w:val="006D660A"/>
    <w:rsid w:val="006D7913"/>
    <w:rsid w:val="006D7BC6"/>
    <w:rsid w:val="006D7BE1"/>
    <w:rsid w:val="006E3338"/>
    <w:rsid w:val="006E4F70"/>
    <w:rsid w:val="006E6D2F"/>
    <w:rsid w:val="006E75CD"/>
    <w:rsid w:val="006F0A6C"/>
    <w:rsid w:val="006F5245"/>
    <w:rsid w:val="006F771F"/>
    <w:rsid w:val="00700001"/>
    <w:rsid w:val="0070374F"/>
    <w:rsid w:val="007037FA"/>
    <w:rsid w:val="00703E82"/>
    <w:rsid w:val="00705968"/>
    <w:rsid w:val="007112EC"/>
    <w:rsid w:val="007121E1"/>
    <w:rsid w:val="00716ED3"/>
    <w:rsid w:val="0072031A"/>
    <w:rsid w:val="00721BDE"/>
    <w:rsid w:val="00723ED4"/>
    <w:rsid w:val="007249BC"/>
    <w:rsid w:val="007300A8"/>
    <w:rsid w:val="007336F3"/>
    <w:rsid w:val="00736DBA"/>
    <w:rsid w:val="00740873"/>
    <w:rsid w:val="00742045"/>
    <w:rsid w:val="00743D9A"/>
    <w:rsid w:val="007446FE"/>
    <w:rsid w:val="007469CB"/>
    <w:rsid w:val="00750A51"/>
    <w:rsid w:val="00751222"/>
    <w:rsid w:val="0075189D"/>
    <w:rsid w:val="00751C4F"/>
    <w:rsid w:val="0076016B"/>
    <w:rsid w:val="00761F94"/>
    <w:rsid w:val="00762E13"/>
    <w:rsid w:val="007649D0"/>
    <w:rsid w:val="00765EFC"/>
    <w:rsid w:val="007668CD"/>
    <w:rsid w:val="00771F61"/>
    <w:rsid w:val="00774ED0"/>
    <w:rsid w:val="00776D22"/>
    <w:rsid w:val="00780A8B"/>
    <w:rsid w:val="007844C5"/>
    <w:rsid w:val="007858ED"/>
    <w:rsid w:val="00790569"/>
    <w:rsid w:val="00791655"/>
    <w:rsid w:val="00792411"/>
    <w:rsid w:val="007A4530"/>
    <w:rsid w:val="007A78A3"/>
    <w:rsid w:val="007B3A98"/>
    <w:rsid w:val="007B4AA3"/>
    <w:rsid w:val="007B64E7"/>
    <w:rsid w:val="007B66C1"/>
    <w:rsid w:val="007B7812"/>
    <w:rsid w:val="007C093C"/>
    <w:rsid w:val="007C29E6"/>
    <w:rsid w:val="007C7F8A"/>
    <w:rsid w:val="007D15B8"/>
    <w:rsid w:val="007D19BA"/>
    <w:rsid w:val="007D30CD"/>
    <w:rsid w:val="007D4536"/>
    <w:rsid w:val="007D5BC5"/>
    <w:rsid w:val="007D6FDD"/>
    <w:rsid w:val="007D7FD1"/>
    <w:rsid w:val="007E0628"/>
    <w:rsid w:val="007E13AC"/>
    <w:rsid w:val="007E2696"/>
    <w:rsid w:val="007E3408"/>
    <w:rsid w:val="007E3D52"/>
    <w:rsid w:val="007E4795"/>
    <w:rsid w:val="007E56F5"/>
    <w:rsid w:val="007E5835"/>
    <w:rsid w:val="007F0351"/>
    <w:rsid w:val="007F0BE5"/>
    <w:rsid w:val="007F0D28"/>
    <w:rsid w:val="007F2271"/>
    <w:rsid w:val="007F56E2"/>
    <w:rsid w:val="007F5998"/>
    <w:rsid w:val="007F6A22"/>
    <w:rsid w:val="007F6CAD"/>
    <w:rsid w:val="00800074"/>
    <w:rsid w:val="0080290A"/>
    <w:rsid w:val="0080299C"/>
    <w:rsid w:val="00802BFC"/>
    <w:rsid w:val="008107BF"/>
    <w:rsid w:val="00810A1E"/>
    <w:rsid w:val="00813527"/>
    <w:rsid w:val="00815DE5"/>
    <w:rsid w:val="00816F52"/>
    <w:rsid w:val="00817D59"/>
    <w:rsid w:val="00817D76"/>
    <w:rsid w:val="008210F0"/>
    <w:rsid w:val="008232BA"/>
    <w:rsid w:val="008267D7"/>
    <w:rsid w:val="00831EA0"/>
    <w:rsid w:val="00832614"/>
    <w:rsid w:val="00840F85"/>
    <w:rsid w:val="00845211"/>
    <w:rsid w:val="0085016A"/>
    <w:rsid w:val="008504E3"/>
    <w:rsid w:val="00851648"/>
    <w:rsid w:val="008518B6"/>
    <w:rsid w:val="00852C70"/>
    <w:rsid w:val="00853301"/>
    <w:rsid w:val="00853DDC"/>
    <w:rsid w:val="00854DEF"/>
    <w:rsid w:val="008563CD"/>
    <w:rsid w:val="00856920"/>
    <w:rsid w:val="008569C6"/>
    <w:rsid w:val="00865AEC"/>
    <w:rsid w:val="00865FA6"/>
    <w:rsid w:val="00866C3C"/>
    <w:rsid w:val="0087003C"/>
    <w:rsid w:val="00871A7B"/>
    <w:rsid w:val="0087340E"/>
    <w:rsid w:val="0087411A"/>
    <w:rsid w:val="00874F5F"/>
    <w:rsid w:val="0087550B"/>
    <w:rsid w:val="00880F6A"/>
    <w:rsid w:val="00881255"/>
    <w:rsid w:val="008824EE"/>
    <w:rsid w:val="0088305A"/>
    <w:rsid w:val="00883534"/>
    <w:rsid w:val="00883908"/>
    <w:rsid w:val="00883A5E"/>
    <w:rsid w:val="00884634"/>
    <w:rsid w:val="00885D11"/>
    <w:rsid w:val="00887E3C"/>
    <w:rsid w:val="00890399"/>
    <w:rsid w:val="008905CD"/>
    <w:rsid w:val="00890703"/>
    <w:rsid w:val="008917AC"/>
    <w:rsid w:val="00891946"/>
    <w:rsid w:val="0089376F"/>
    <w:rsid w:val="0089553F"/>
    <w:rsid w:val="00895790"/>
    <w:rsid w:val="0089628A"/>
    <w:rsid w:val="008A0F2B"/>
    <w:rsid w:val="008A3B41"/>
    <w:rsid w:val="008B00F4"/>
    <w:rsid w:val="008B05FE"/>
    <w:rsid w:val="008B350B"/>
    <w:rsid w:val="008B403D"/>
    <w:rsid w:val="008B43CD"/>
    <w:rsid w:val="008B5CA8"/>
    <w:rsid w:val="008B60AE"/>
    <w:rsid w:val="008B6FBC"/>
    <w:rsid w:val="008C3812"/>
    <w:rsid w:val="008C4147"/>
    <w:rsid w:val="008C47D3"/>
    <w:rsid w:val="008C60C6"/>
    <w:rsid w:val="008D09DC"/>
    <w:rsid w:val="008D6299"/>
    <w:rsid w:val="008D63E8"/>
    <w:rsid w:val="008E0775"/>
    <w:rsid w:val="008E49BE"/>
    <w:rsid w:val="008F1BD5"/>
    <w:rsid w:val="008F1FA7"/>
    <w:rsid w:val="008F5065"/>
    <w:rsid w:val="008F699A"/>
    <w:rsid w:val="008F705B"/>
    <w:rsid w:val="0090053E"/>
    <w:rsid w:val="00904F1A"/>
    <w:rsid w:val="009059EE"/>
    <w:rsid w:val="00906621"/>
    <w:rsid w:val="00910BFD"/>
    <w:rsid w:val="00910CDA"/>
    <w:rsid w:val="009147A2"/>
    <w:rsid w:val="00914970"/>
    <w:rsid w:val="00915481"/>
    <w:rsid w:val="00917928"/>
    <w:rsid w:val="00920958"/>
    <w:rsid w:val="00920AC4"/>
    <w:rsid w:val="009243E7"/>
    <w:rsid w:val="00926166"/>
    <w:rsid w:val="00926546"/>
    <w:rsid w:val="00927212"/>
    <w:rsid w:val="009303D8"/>
    <w:rsid w:val="009329AB"/>
    <w:rsid w:val="009349E2"/>
    <w:rsid w:val="009365BE"/>
    <w:rsid w:val="00936D38"/>
    <w:rsid w:val="00940177"/>
    <w:rsid w:val="00941840"/>
    <w:rsid w:val="00941E2A"/>
    <w:rsid w:val="00946AB7"/>
    <w:rsid w:val="00947CB4"/>
    <w:rsid w:val="009507B0"/>
    <w:rsid w:val="00952B20"/>
    <w:rsid w:val="0095359E"/>
    <w:rsid w:val="00956976"/>
    <w:rsid w:val="00960339"/>
    <w:rsid w:val="00961BE3"/>
    <w:rsid w:val="00961D7A"/>
    <w:rsid w:val="00963D9D"/>
    <w:rsid w:val="00964ABC"/>
    <w:rsid w:val="00964DC9"/>
    <w:rsid w:val="0096620E"/>
    <w:rsid w:val="00971689"/>
    <w:rsid w:val="00972E0E"/>
    <w:rsid w:val="00973C39"/>
    <w:rsid w:val="00980426"/>
    <w:rsid w:val="00982016"/>
    <w:rsid w:val="0098303D"/>
    <w:rsid w:val="00984298"/>
    <w:rsid w:val="00984D86"/>
    <w:rsid w:val="0098535A"/>
    <w:rsid w:val="00985DF7"/>
    <w:rsid w:val="00990571"/>
    <w:rsid w:val="00991654"/>
    <w:rsid w:val="00994941"/>
    <w:rsid w:val="00994F28"/>
    <w:rsid w:val="00996096"/>
    <w:rsid w:val="0099730F"/>
    <w:rsid w:val="009975F8"/>
    <w:rsid w:val="009A0F24"/>
    <w:rsid w:val="009A157B"/>
    <w:rsid w:val="009A1F6B"/>
    <w:rsid w:val="009A27E2"/>
    <w:rsid w:val="009A2816"/>
    <w:rsid w:val="009A2B23"/>
    <w:rsid w:val="009A4721"/>
    <w:rsid w:val="009A49F0"/>
    <w:rsid w:val="009B0E0D"/>
    <w:rsid w:val="009B2AAA"/>
    <w:rsid w:val="009B636A"/>
    <w:rsid w:val="009B7F13"/>
    <w:rsid w:val="009C0A98"/>
    <w:rsid w:val="009C14FE"/>
    <w:rsid w:val="009C34AB"/>
    <w:rsid w:val="009C390D"/>
    <w:rsid w:val="009C447F"/>
    <w:rsid w:val="009C52E9"/>
    <w:rsid w:val="009C69A7"/>
    <w:rsid w:val="009C7063"/>
    <w:rsid w:val="009D27F0"/>
    <w:rsid w:val="009D3EBD"/>
    <w:rsid w:val="009D47DD"/>
    <w:rsid w:val="009D6E2A"/>
    <w:rsid w:val="009E0CEA"/>
    <w:rsid w:val="009E1E52"/>
    <w:rsid w:val="009E6C53"/>
    <w:rsid w:val="009E7473"/>
    <w:rsid w:val="009F1C41"/>
    <w:rsid w:val="009F3389"/>
    <w:rsid w:val="009F4085"/>
    <w:rsid w:val="009F7739"/>
    <w:rsid w:val="00A018B5"/>
    <w:rsid w:val="00A02A0A"/>
    <w:rsid w:val="00A06B42"/>
    <w:rsid w:val="00A07E36"/>
    <w:rsid w:val="00A120F9"/>
    <w:rsid w:val="00A12C35"/>
    <w:rsid w:val="00A135E5"/>
    <w:rsid w:val="00A1539B"/>
    <w:rsid w:val="00A20AA9"/>
    <w:rsid w:val="00A24289"/>
    <w:rsid w:val="00A276C3"/>
    <w:rsid w:val="00A27A83"/>
    <w:rsid w:val="00A30D04"/>
    <w:rsid w:val="00A30FCD"/>
    <w:rsid w:val="00A324F8"/>
    <w:rsid w:val="00A43AFF"/>
    <w:rsid w:val="00A462E7"/>
    <w:rsid w:val="00A5305E"/>
    <w:rsid w:val="00A53EE2"/>
    <w:rsid w:val="00A543CF"/>
    <w:rsid w:val="00A55A03"/>
    <w:rsid w:val="00A57914"/>
    <w:rsid w:val="00A5797F"/>
    <w:rsid w:val="00A62901"/>
    <w:rsid w:val="00A67936"/>
    <w:rsid w:val="00A70F5C"/>
    <w:rsid w:val="00A726D2"/>
    <w:rsid w:val="00A736AB"/>
    <w:rsid w:val="00A73A93"/>
    <w:rsid w:val="00A74849"/>
    <w:rsid w:val="00A75612"/>
    <w:rsid w:val="00A80404"/>
    <w:rsid w:val="00A81324"/>
    <w:rsid w:val="00A8218C"/>
    <w:rsid w:val="00A85DB4"/>
    <w:rsid w:val="00A902AF"/>
    <w:rsid w:val="00A90363"/>
    <w:rsid w:val="00A90D4A"/>
    <w:rsid w:val="00A917C7"/>
    <w:rsid w:val="00A92868"/>
    <w:rsid w:val="00A93350"/>
    <w:rsid w:val="00A96FF6"/>
    <w:rsid w:val="00AA3B99"/>
    <w:rsid w:val="00AA6F14"/>
    <w:rsid w:val="00AA7443"/>
    <w:rsid w:val="00AB4E25"/>
    <w:rsid w:val="00AB512A"/>
    <w:rsid w:val="00AB77D4"/>
    <w:rsid w:val="00AC0DF2"/>
    <w:rsid w:val="00AC1F9C"/>
    <w:rsid w:val="00AC4B92"/>
    <w:rsid w:val="00AD07D4"/>
    <w:rsid w:val="00AD28A6"/>
    <w:rsid w:val="00AD46DB"/>
    <w:rsid w:val="00AD5252"/>
    <w:rsid w:val="00AD6E22"/>
    <w:rsid w:val="00AD7C36"/>
    <w:rsid w:val="00AE0AC9"/>
    <w:rsid w:val="00AE7D79"/>
    <w:rsid w:val="00AF0002"/>
    <w:rsid w:val="00AF1B91"/>
    <w:rsid w:val="00AF3A42"/>
    <w:rsid w:val="00AF6FF0"/>
    <w:rsid w:val="00B008EC"/>
    <w:rsid w:val="00B00E2C"/>
    <w:rsid w:val="00B027A9"/>
    <w:rsid w:val="00B03842"/>
    <w:rsid w:val="00B0418D"/>
    <w:rsid w:val="00B05CD9"/>
    <w:rsid w:val="00B05E03"/>
    <w:rsid w:val="00B06E56"/>
    <w:rsid w:val="00B10772"/>
    <w:rsid w:val="00B1115D"/>
    <w:rsid w:val="00B12639"/>
    <w:rsid w:val="00B16502"/>
    <w:rsid w:val="00B2190A"/>
    <w:rsid w:val="00B2222E"/>
    <w:rsid w:val="00B257AF"/>
    <w:rsid w:val="00B25ABC"/>
    <w:rsid w:val="00B26ECD"/>
    <w:rsid w:val="00B31F95"/>
    <w:rsid w:val="00B3524D"/>
    <w:rsid w:val="00B37ED6"/>
    <w:rsid w:val="00B40F78"/>
    <w:rsid w:val="00B4300B"/>
    <w:rsid w:val="00B45818"/>
    <w:rsid w:val="00B47E50"/>
    <w:rsid w:val="00B51CFB"/>
    <w:rsid w:val="00B535E1"/>
    <w:rsid w:val="00B571A9"/>
    <w:rsid w:val="00B60CD4"/>
    <w:rsid w:val="00B64390"/>
    <w:rsid w:val="00B6585B"/>
    <w:rsid w:val="00B6713B"/>
    <w:rsid w:val="00B7460F"/>
    <w:rsid w:val="00B853C2"/>
    <w:rsid w:val="00B905AB"/>
    <w:rsid w:val="00BA0BFA"/>
    <w:rsid w:val="00BA3596"/>
    <w:rsid w:val="00BA59C9"/>
    <w:rsid w:val="00BA5F43"/>
    <w:rsid w:val="00BB239B"/>
    <w:rsid w:val="00BB2686"/>
    <w:rsid w:val="00BB438E"/>
    <w:rsid w:val="00BB7216"/>
    <w:rsid w:val="00BB760D"/>
    <w:rsid w:val="00BC33AD"/>
    <w:rsid w:val="00BC3A67"/>
    <w:rsid w:val="00BC4EB5"/>
    <w:rsid w:val="00BC739C"/>
    <w:rsid w:val="00BD2B7C"/>
    <w:rsid w:val="00BD3138"/>
    <w:rsid w:val="00BD35DA"/>
    <w:rsid w:val="00BD3A15"/>
    <w:rsid w:val="00BD435A"/>
    <w:rsid w:val="00BD57C0"/>
    <w:rsid w:val="00BD65F4"/>
    <w:rsid w:val="00BD7549"/>
    <w:rsid w:val="00BE6E31"/>
    <w:rsid w:val="00BE7BF5"/>
    <w:rsid w:val="00BE7F12"/>
    <w:rsid w:val="00BF0CB5"/>
    <w:rsid w:val="00BF1E31"/>
    <w:rsid w:val="00BF3FA9"/>
    <w:rsid w:val="00BF4B2D"/>
    <w:rsid w:val="00BF4D97"/>
    <w:rsid w:val="00BF627A"/>
    <w:rsid w:val="00BF6744"/>
    <w:rsid w:val="00BF6F4B"/>
    <w:rsid w:val="00C001D2"/>
    <w:rsid w:val="00C00936"/>
    <w:rsid w:val="00C02476"/>
    <w:rsid w:val="00C04E8C"/>
    <w:rsid w:val="00C052E8"/>
    <w:rsid w:val="00C05690"/>
    <w:rsid w:val="00C05D95"/>
    <w:rsid w:val="00C13120"/>
    <w:rsid w:val="00C14907"/>
    <w:rsid w:val="00C15720"/>
    <w:rsid w:val="00C1680A"/>
    <w:rsid w:val="00C17564"/>
    <w:rsid w:val="00C215B6"/>
    <w:rsid w:val="00C23244"/>
    <w:rsid w:val="00C27F85"/>
    <w:rsid w:val="00C32424"/>
    <w:rsid w:val="00C33256"/>
    <w:rsid w:val="00C35905"/>
    <w:rsid w:val="00C35EB1"/>
    <w:rsid w:val="00C368AF"/>
    <w:rsid w:val="00C4141E"/>
    <w:rsid w:val="00C425C7"/>
    <w:rsid w:val="00C42CBD"/>
    <w:rsid w:val="00C45954"/>
    <w:rsid w:val="00C52188"/>
    <w:rsid w:val="00C53B1B"/>
    <w:rsid w:val="00C55DF0"/>
    <w:rsid w:val="00C60AE4"/>
    <w:rsid w:val="00C611E0"/>
    <w:rsid w:val="00C61AEF"/>
    <w:rsid w:val="00C63055"/>
    <w:rsid w:val="00C65B2C"/>
    <w:rsid w:val="00C70E1F"/>
    <w:rsid w:val="00C70E20"/>
    <w:rsid w:val="00C71696"/>
    <w:rsid w:val="00C73DD4"/>
    <w:rsid w:val="00C74364"/>
    <w:rsid w:val="00C7557F"/>
    <w:rsid w:val="00C76414"/>
    <w:rsid w:val="00C81275"/>
    <w:rsid w:val="00C87C01"/>
    <w:rsid w:val="00C90146"/>
    <w:rsid w:val="00C91A51"/>
    <w:rsid w:val="00C922B8"/>
    <w:rsid w:val="00C953E2"/>
    <w:rsid w:val="00C96CA9"/>
    <w:rsid w:val="00CA02FB"/>
    <w:rsid w:val="00CA1D2B"/>
    <w:rsid w:val="00CA4F10"/>
    <w:rsid w:val="00CB0820"/>
    <w:rsid w:val="00CB4988"/>
    <w:rsid w:val="00CB7BA0"/>
    <w:rsid w:val="00CC0457"/>
    <w:rsid w:val="00CC1063"/>
    <w:rsid w:val="00CC6290"/>
    <w:rsid w:val="00CD0FAC"/>
    <w:rsid w:val="00CD4991"/>
    <w:rsid w:val="00CE3552"/>
    <w:rsid w:val="00CE4BBA"/>
    <w:rsid w:val="00CF4355"/>
    <w:rsid w:val="00CF48DE"/>
    <w:rsid w:val="00D001FA"/>
    <w:rsid w:val="00D03CBD"/>
    <w:rsid w:val="00D06207"/>
    <w:rsid w:val="00D11D24"/>
    <w:rsid w:val="00D17754"/>
    <w:rsid w:val="00D20FEB"/>
    <w:rsid w:val="00D23C66"/>
    <w:rsid w:val="00D248FA"/>
    <w:rsid w:val="00D25BA0"/>
    <w:rsid w:val="00D25E1D"/>
    <w:rsid w:val="00D26DA1"/>
    <w:rsid w:val="00D26FE7"/>
    <w:rsid w:val="00D27DCC"/>
    <w:rsid w:val="00D319F4"/>
    <w:rsid w:val="00D36B7D"/>
    <w:rsid w:val="00D377A4"/>
    <w:rsid w:val="00D41444"/>
    <w:rsid w:val="00D42462"/>
    <w:rsid w:val="00D43BF7"/>
    <w:rsid w:val="00D558AF"/>
    <w:rsid w:val="00D611D9"/>
    <w:rsid w:val="00D615EF"/>
    <w:rsid w:val="00D62AB3"/>
    <w:rsid w:val="00D65401"/>
    <w:rsid w:val="00D72941"/>
    <w:rsid w:val="00D76268"/>
    <w:rsid w:val="00D776E6"/>
    <w:rsid w:val="00D80CB2"/>
    <w:rsid w:val="00D822B7"/>
    <w:rsid w:val="00DA0666"/>
    <w:rsid w:val="00DA0911"/>
    <w:rsid w:val="00DA0CEC"/>
    <w:rsid w:val="00DA47A5"/>
    <w:rsid w:val="00DA6772"/>
    <w:rsid w:val="00DA6A5C"/>
    <w:rsid w:val="00DA79BA"/>
    <w:rsid w:val="00DB1E20"/>
    <w:rsid w:val="00DB1FFC"/>
    <w:rsid w:val="00DB474A"/>
    <w:rsid w:val="00DB4CBE"/>
    <w:rsid w:val="00DB57C1"/>
    <w:rsid w:val="00DB5E18"/>
    <w:rsid w:val="00DC2AA2"/>
    <w:rsid w:val="00DC4042"/>
    <w:rsid w:val="00DC40C4"/>
    <w:rsid w:val="00DC53FB"/>
    <w:rsid w:val="00DC55F2"/>
    <w:rsid w:val="00DD1480"/>
    <w:rsid w:val="00DD177D"/>
    <w:rsid w:val="00DD282D"/>
    <w:rsid w:val="00DD48FC"/>
    <w:rsid w:val="00DD771C"/>
    <w:rsid w:val="00DE348D"/>
    <w:rsid w:val="00DE56FA"/>
    <w:rsid w:val="00DE6D2A"/>
    <w:rsid w:val="00DE7000"/>
    <w:rsid w:val="00DE738A"/>
    <w:rsid w:val="00DE7D8C"/>
    <w:rsid w:val="00DE7DF3"/>
    <w:rsid w:val="00DF24F1"/>
    <w:rsid w:val="00DF2560"/>
    <w:rsid w:val="00DF53F0"/>
    <w:rsid w:val="00E02E17"/>
    <w:rsid w:val="00E05BF9"/>
    <w:rsid w:val="00E07C70"/>
    <w:rsid w:val="00E1065A"/>
    <w:rsid w:val="00E10D1C"/>
    <w:rsid w:val="00E1124C"/>
    <w:rsid w:val="00E12F2E"/>
    <w:rsid w:val="00E146D0"/>
    <w:rsid w:val="00E15770"/>
    <w:rsid w:val="00E20E51"/>
    <w:rsid w:val="00E213D7"/>
    <w:rsid w:val="00E216DB"/>
    <w:rsid w:val="00E244D0"/>
    <w:rsid w:val="00E25933"/>
    <w:rsid w:val="00E25B94"/>
    <w:rsid w:val="00E27B66"/>
    <w:rsid w:val="00E30882"/>
    <w:rsid w:val="00E319D0"/>
    <w:rsid w:val="00E31B2D"/>
    <w:rsid w:val="00E35186"/>
    <w:rsid w:val="00E37B8E"/>
    <w:rsid w:val="00E408A0"/>
    <w:rsid w:val="00E4182F"/>
    <w:rsid w:val="00E41E65"/>
    <w:rsid w:val="00E46373"/>
    <w:rsid w:val="00E50778"/>
    <w:rsid w:val="00E50C3C"/>
    <w:rsid w:val="00E51041"/>
    <w:rsid w:val="00E55A5B"/>
    <w:rsid w:val="00E644E1"/>
    <w:rsid w:val="00E701E3"/>
    <w:rsid w:val="00E713F9"/>
    <w:rsid w:val="00E74C51"/>
    <w:rsid w:val="00E879B4"/>
    <w:rsid w:val="00E905B3"/>
    <w:rsid w:val="00E9558F"/>
    <w:rsid w:val="00E95935"/>
    <w:rsid w:val="00EA78E1"/>
    <w:rsid w:val="00EB426C"/>
    <w:rsid w:val="00EB5221"/>
    <w:rsid w:val="00EC0458"/>
    <w:rsid w:val="00EC6E7F"/>
    <w:rsid w:val="00EC7AA8"/>
    <w:rsid w:val="00ED08F0"/>
    <w:rsid w:val="00ED09B9"/>
    <w:rsid w:val="00ED287F"/>
    <w:rsid w:val="00ED6E86"/>
    <w:rsid w:val="00EE0E5A"/>
    <w:rsid w:val="00EE3E4A"/>
    <w:rsid w:val="00EE4A58"/>
    <w:rsid w:val="00EE716B"/>
    <w:rsid w:val="00EF080A"/>
    <w:rsid w:val="00EF197F"/>
    <w:rsid w:val="00EF2747"/>
    <w:rsid w:val="00EF30B9"/>
    <w:rsid w:val="00EF33D4"/>
    <w:rsid w:val="00EF68FB"/>
    <w:rsid w:val="00EF75B7"/>
    <w:rsid w:val="00EF7BD2"/>
    <w:rsid w:val="00F066F2"/>
    <w:rsid w:val="00F06F5A"/>
    <w:rsid w:val="00F07D26"/>
    <w:rsid w:val="00F10E62"/>
    <w:rsid w:val="00F1141C"/>
    <w:rsid w:val="00F12DCC"/>
    <w:rsid w:val="00F14C4B"/>
    <w:rsid w:val="00F14CE3"/>
    <w:rsid w:val="00F16015"/>
    <w:rsid w:val="00F16CB4"/>
    <w:rsid w:val="00F16D6D"/>
    <w:rsid w:val="00F208B1"/>
    <w:rsid w:val="00F22208"/>
    <w:rsid w:val="00F256D8"/>
    <w:rsid w:val="00F259CF"/>
    <w:rsid w:val="00F330B6"/>
    <w:rsid w:val="00F34130"/>
    <w:rsid w:val="00F3443E"/>
    <w:rsid w:val="00F346E0"/>
    <w:rsid w:val="00F40875"/>
    <w:rsid w:val="00F40DD0"/>
    <w:rsid w:val="00F40EC9"/>
    <w:rsid w:val="00F41D0C"/>
    <w:rsid w:val="00F4281B"/>
    <w:rsid w:val="00F428F1"/>
    <w:rsid w:val="00F433B4"/>
    <w:rsid w:val="00F44BC7"/>
    <w:rsid w:val="00F5041D"/>
    <w:rsid w:val="00F56EF4"/>
    <w:rsid w:val="00F5726C"/>
    <w:rsid w:val="00F57D49"/>
    <w:rsid w:val="00F60E8B"/>
    <w:rsid w:val="00F60FFC"/>
    <w:rsid w:val="00F70A27"/>
    <w:rsid w:val="00F71489"/>
    <w:rsid w:val="00F71CDE"/>
    <w:rsid w:val="00F73E50"/>
    <w:rsid w:val="00F7490A"/>
    <w:rsid w:val="00F77625"/>
    <w:rsid w:val="00F806DE"/>
    <w:rsid w:val="00F84F34"/>
    <w:rsid w:val="00F853B1"/>
    <w:rsid w:val="00F855FF"/>
    <w:rsid w:val="00F865D3"/>
    <w:rsid w:val="00F905A6"/>
    <w:rsid w:val="00F914CA"/>
    <w:rsid w:val="00F928A9"/>
    <w:rsid w:val="00F9530C"/>
    <w:rsid w:val="00F97790"/>
    <w:rsid w:val="00FA0F14"/>
    <w:rsid w:val="00FA10FA"/>
    <w:rsid w:val="00FA21C3"/>
    <w:rsid w:val="00FA28B0"/>
    <w:rsid w:val="00FB2F90"/>
    <w:rsid w:val="00FB4EFD"/>
    <w:rsid w:val="00FB5518"/>
    <w:rsid w:val="00FB6372"/>
    <w:rsid w:val="00FB7A75"/>
    <w:rsid w:val="00FB7DE3"/>
    <w:rsid w:val="00FC02FE"/>
    <w:rsid w:val="00FC0B33"/>
    <w:rsid w:val="00FC1B71"/>
    <w:rsid w:val="00FC327E"/>
    <w:rsid w:val="00FC6061"/>
    <w:rsid w:val="00FD10D5"/>
    <w:rsid w:val="00FD43A4"/>
    <w:rsid w:val="00FD5FBC"/>
    <w:rsid w:val="00FD6EBB"/>
    <w:rsid w:val="00FD705C"/>
    <w:rsid w:val="00FD7D3E"/>
    <w:rsid w:val="00FE0181"/>
    <w:rsid w:val="00FE1A50"/>
    <w:rsid w:val="00FE50B8"/>
    <w:rsid w:val="00FE6419"/>
    <w:rsid w:val="00FE6982"/>
    <w:rsid w:val="00FE6CB8"/>
    <w:rsid w:val="00FE722C"/>
    <w:rsid w:val="00FF044E"/>
    <w:rsid w:val="00FF1845"/>
    <w:rsid w:val="00FF1D4B"/>
    <w:rsid w:val="00FF22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99082"/>
  <w15:docId w15:val="{A1BD8BF1-EC24-4DFC-BFEB-676587D4C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F5B"/>
    <w:rPr>
      <w:sz w:val="24"/>
    </w:rPr>
  </w:style>
  <w:style w:type="paragraph" w:styleId="Heading1">
    <w:name w:val="heading 1"/>
    <w:aliases w:val="chapter title x"/>
    <w:basedOn w:val="Normal"/>
    <w:next w:val="Normal"/>
    <w:link w:val="Heading1Char"/>
    <w:uiPriority w:val="9"/>
    <w:qFormat/>
    <w:rsid w:val="00D62A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2"/>
      <w:szCs w:val="28"/>
      <w:u w:val="single"/>
    </w:rPr>
  </w:style>
  <w:style w:type="paragraph" w:styleId="Heading2">
    <w:name w:val="heading 2"/>
    <w:aliases w:val="x.y"/>
    <w:basedOn w:val="Normal"/>
    <w:next w:val="Normal"/>
    <w:link w:val="Heading2Char"/>
    <w:uiPriority w:val="9"/>
    <w:unhideWhenUsed/>
    <w:qFormat/>
    <w:rsid w:val="008B403D"/>
    <w:pPr>
      <w:keepNext/>
      <w:keepLines/>
      <w:spacing w:before="200" w:after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aliases w:val="x.y.z"/>
    <w:basedOn w:val="Normal"/>
    <w:next w:val="Normal"/>
    <w:link w:val="Heading3Char"/>
    <w:uiPriority w:val="9"/>
    <w:unhideWhenUsed/>
    <w:qFormat/>
    <w:rsid w:val="0048084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aliases w:val="x.y.z.a"/>
    <w:basedOn w:val="Normal"/>
    <w:next w:val="Normal"/>
    <w:link w:val="Heading4Char"/>
    <w:uiPriority w:val="9"/>
    <w:unhideWhenUsed/>
    <w:qFormat/>
    <w:rsid w:val="00E701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aliases w:val="chapter subsubsubtitle 4 digits"/>
    <w:basedOn w:val="Normal"/>
    <w:next w:val="Heading4"/>
    <w:link w:val="Heading5Char"/>
    <w:uiPriority w:val="9"/>
    <w:unhideWhenUsed/>
    <w:rsid w:val="005977D6"/>
    <w:pPr>
      <w:keepNext/>
      <w:keepLines/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title x Char"/>
    <w:basedOn w:val="DefaultParagraphFont"/>
    <w:link w:val="Heading1"/>
    <w:uiPriority w:val="9"/>
    <w:rsid w:val="00D62AB3"/>
    <w:rPr>
      <w:rFonts w:asciiTheme="majorHAnsi" w:eastAsiaTheme="majorEastAsia" w:hAnsiTheme="majorHAnsi" w:cstheme="majorBidi"/>
      <w:b/>
      <w:bCs/>
      <w:sz w:val="32"/>
      <w:szCs w:val="28"/>
      <w:u w:val="single"/>
    </w:rPr>
  </w:style>
  <w:style w:type="character" w:customStyle="1" w:styleId="Heading2Char">
    <w:name w:val="Heading 2 Char"/>
    <w:aliases w:val="x.y Char"/>
    <w:basedOn w:val="DefaultParagraphFont"/>
    <w:link w:val="Heading2"/>
    <w:uiPriority w:val="9"/>
    <w:rsid w:val="008B403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aliases w:val="x.y.z Char"/>
    <w:basedOn w:val="DefaultParagraphFont"/>
    <w:link w:val="Heading3"/>
    <w:uiPriority w:val="9"/>
    <w:rsid w:val="00480849"/>
    <w:rPr>
      <w:rFonts w:asciiTheme="majorHAnsi" w:eastAsiaTheme="majorEastAsia" w:hAnsiTheme="majorHAnsi" w:cstheme="majorBidi"/>
      <w:b/>
      <w:bCs/>
      <w:color w:val="5B9BD5" w:themeColor="accent1"/>
      <w:sz w:val="24"/>
    </w:rPr>
  </w:style>
  <w:style w:type="character" w:customStyle="1" w:styleId="Heading4Char">
    <w:name w:val="Heading 4 Char"/>
    <w:aliases w:val="x.y.z.a Char"/>
    <w:basedOn w:val="DefaultParagraphFont"/>
    <w:link w:val="Heading4"/>
    <w:uiPriority w:val="9"/>
    <w:rsid w:val="00E701E3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</w:rPr>
  </w:style>
  <w:style w:type="character" w:customStyle="1" w:styleId="Heading5Char">
    <w:name w:val="Heading 5 Char"/>
    <w:aliases w:val="chapter subsubsubtitle 4 digits Char"/>
    <w:basedOn w:val="DefaultParagraphFont"/>
    <w:link w:val="Heading5"/>
    <w:uiPriority w:val="9"/>
    <w:rsid w:val="005977D6"/>
    <w:rPr>
      <w:rFonts w:asciiTheme="majorHAnsi" w:eastAsiaTheme="majorEastAsia" w:hAnsiTheme="majorHAnsi" w:cstheme="majorBidi"/>
      <w:b/>
      <w:i/>
      <w:sz w:val="24"/>
    </w:rPr>
  </w:style>
  <w:style w:type="paragraph" w:styleId="ListParagraph">
    <w:name w:val="List Paragraph"/>
    <w:aliases w:val="Figure Legend Text,Figue Legend Text"/>
    <w:basedOn w:val="Normal"/>
    <w:uiPriority w:val="34"/>
    <w:qFormat/>
    <w:rsid w:val="008107B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96D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96D69"/>
    <w:rPr>
      <w:color w:val="0000FF"/>
      <w:u w:val="single"/>
    </w:rPr>
  </w:style>
  <w:style w:type="character" w:customStyle="1" w:styleId="anchor-text">
    <w:name w:val="anchor-text"/>
    <w:basedOn w:val="DefaultParagraphFont"/>
    <w:rsid w:val="00196D69"/>
  </w:style>
  <w:style w:type="character" w:customStyle="1" w:styleId="topic-highlight">
    <w:name w:val="topic-highlight"/>
    <w:basedOn w:val="DefaultParagraphFont"/>
    <w:rsid w:val="00E50778"/>
  </w:style>
  <w:style w:type="character" w:styleId="Emphasis">
    <w:name w:val="Emphasis"/>
    <w:basedOn w:val="DefaultParagraphFont"/>
    <w:uiPriority w:val="20"/>
    <w:qFormat/>
    <w:rsid w:val="00E50778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EC7AA8"/>
    <w:rPr>
      <w:i/>
      <w:iCs/>
    </w:rPr>
  </w:style>
  <w:style w:type="paragraph" w:styleId="Title">
    <w:name w:val="Title"/>
    <w:aliases w:val="Chapter Title"/>
    <w:basedOn w:val="Normal"/>
    <w:next w:val="Normal"/>
    <w:link w:val="TitleChar"/>
    <w:uiPriority w:val="10"/>
    <w:qFormat/>
    <w:rsid w:val="0044799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aliases w:val="Chapter Title Char"/>
    <w:basedOn w:val="DefaultParagraphFont"/>
    <w:link w:val="Title"/>
    <w:uiPriority w:val="10"/>
    <w:rsid w:val="0044799B"/>
    <w:rPr>
      <w:rFonts w:asciiTheme="majorHAnsi" w:eastAsiaTheme="majorEastAsia" w:hAnsiTheme="majorHAnsi" w:cstheme="majorBidi"/>
      <w:b/>
      <w:spacing w:val="5"/>
      <w:kern w:val="28"/>
      <w:sz w:val="52"/>
      <w:szCs w:val="52"/>
    </w:rPr>
  </w:style>
  <w:style w:type="character" w:styleId="PlaceholderText">
    <w:name w:val="Placeholder Text"/>
    <w:basedOn w:val="DefaultParagraphFont"/>
    <w:uiPriority w:val="99"/>
    <w:semiHidden/>
    <w:rsid w:val="003529A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9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9AB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3338"/>
    <w:pPr>
      <w:spacing w:line="276" w:lineRule="auto"/>
      <w:outlineLvl w:val="9"/>
    </w:pPr>
    <w:rPr>
      <w:color w:val="2E74B5" w:themeColor="accent1" w:themeShade="BF"/>
      <w:sz w:val="28"/>
      <w:u w:val="none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E333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E3338"/>
    <w:pPr>
      <w:spacing w:after="100"/>
      <w:ind w:left="240"/>
    </w:pPr>
  </w:style>
  <w:style w:type="paragraph" w:styleId="BodyText">
    <w:name w:val="Body Text"/>
    <w:basedOn w:val="Normal"/>
    <w:link w:val="BodyTextChar"/>
    <w:uiPriority w:val="99"/>
    <w:unhideWhenUsed/>
    <w:rsid w:val="008B403D"/>
    <w:pPr>
      <w:spacing w:after="120" w:line="360" w:lineRule="auto"/>
      <w:jc w:val="both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99"/>
    <w:rsid w:val="008B403D"/>
    <w:rPr>
      <w:rFonts w:ascii="Calibri" w:hAnsi="Calibri"/>
      <w:sz w:val="24"/>
    </w:rPr>
  </w:style>
  <w:style w:type="table" w:styleId="LightShading">
    <w:name w:val="Light Shading"/>
    <w:basedOn w:val="TableNormal"/>
    <w:uiPriority w:val="60"/>
    <w:rsid w:val="004E46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aliases w:val="Table text"/>
    <w:basedOn w:val="Normal"/>
    <w:uiPriority w:val="1"/>
    <w:qFormat/>
    <w:rsid w:val="004E46C4"/>
    <w:pPr>
      <w:spacing w:after="60" w:line="240" w:lineRule="auto"/>
      <w:jc w:val="both"/>
    </w:pPr>
    <w:rPr>
      <w:rFonts w:ascii="Calibri" w:hAnsi="Calibri"/>
    </w:rPr>
  </w:style>
  <w:style w:type="table" w:customStyle="1" w:styleId="LightShading1">
    <w:name w:val="Light Shading1"/>
    <w:basedOn w:val="TableNormal"/>
    <w:uiPriority w:val="60"/>
    <w:rsid w:val="00E701E3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01E3"/>
    <w:pPr>
      <w:spacing w:after="0" w:line="240" w:lineRule="auto"/>
      <w:jc w:val="center"/>
    </w:pPr>
    <w:rPr>
      <w:rFonts w:ascii="Calibri" w:hAnsi="Calibri"/>
      <w:b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7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7D6"/>
    <w:pPr>
      <w:spacing w:after="0" w:line="240" w:lineRule="auto"/>
      <w:jc w:val="both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7D6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7D6"/>
    <w:rPr>
      <w:rFonts w:ascii="Calibri" w:hAnsi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97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77D6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5977D6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5977D6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5977D6"/>
    <w:rPr>
      <w:rFonts w:ascii="Calibri" w:hAnsi="Calibri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7D6"/>
    <w:pPr>
      <w:numPr>
        <w:ilvl w:val="1"/>
      </w:numPr>
      <w:spacing w:after="80" w:line="240" w:lineRule="auto"/>
      <w:jc w:val="both"/>
    </w:pPr>
    <w:rPr>
      <w:rFonts w:eastAsiaTheme="majorEastAsia" w:cstheme="majorBidi"/>
      <w:b/>
      <w:iC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77D6"/>
    <w:rPr>
      <w:rFonts w:eastAsiaTheme="majorEastAsia" w:cstheme="majorBidi"/>
      <w:b/>
      <w:iCs/>
      <w:sz w:val="28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77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77D6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977D6"/>
    <w:rPr>
      <w:color w:val="954F72" w:themeColor="followedHyperlink"/>
      <w:u w:val="single"/>
    </w:rPr>
  </w:style>
  <w:style w:type="character" w:customStyle="1" w:styleId="mw-headline">
    <w:name w:val="mw-headline"/>
    <w:basedOn w:val="DefaultParagraphFont"/>
    <w:rsid w:val="005977D6"/>
  </w:style>
  <w:style w:type="paragraph" w:customStyle="1" w:styleId="Standard">
    <w:name w:val="Standard"/>
    <w:rsid w:val="005977D6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table" w:styleId="MediumShading2-Accent1">
    <w:name w:val="Medium Shading 2 Accent 1"/>
    <w:basedOn w:val="TableNormal"/>
    <w:uiPriority w:val="64"/>
    <w:rsid w:val="005977D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5977D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pple-converted-space">
    <w:name w:val="apple-converted-space"/>
    <w:basedOn w:val="DefaultParagraphFont"/>
    <w:rsid w:val="005977D6"/>
  </w:style>
  <w:style w:type="character" w:customStyle="1" w:styleId="citation">
    <w:name w:val="citation"/>
    <w:basedOn w:val="DefaultParagraphFont"/>
    <w:rsid w:val="005977D6"/>
  </w:style>
  <w:style w:type="character" w:customStyle="1" w:styleId="ref-journal">
    <w:name w:val="ref-journal"/>
    <w:basedOn w:val="DefaultParagraphFont"/>
    <w:rsid w:val="005977D6"/>
  </w:style>
  <w:style w:type="character" w:customStyle="1" w:styleId="ref-vol">
    <w:name w:val="ref-vol"/>
    <w:basedOn w:val="DefaultParagraphFont"/>
    <w:rsid w:val="005977D6"/>
  </w:style>
  <w:style w:type="table" w:styleId="LightShading-Accent3">
    <w:name w:val="Light Shading Accent 3"/>
    <w:basedOn w:val="TableNormal"/>
    <w:uiPriority w:val="60"/>
    <w:rsid w:val="005977D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5977D6"/>
    <w:pPr>
      <w:spacing w:after="0" w:line="360" w:lineRule="auto"/>
      <w:jc w:val="both"/>
    </w:pPr>
    <w:rPr>
      <w:rFonts w:ascii="Calibri" w:hAnsi="Calibri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977D6"/>
    <w:pPr>
      <w:spacing w:after="100" w:line="276" w:lineRule="auto"/>
      <w:ind w:left="440"/>
    </w:pPr>
    <w:rPr>
      <w:rFonts w:eastAsiaTheme="minorEastAsia"/>
      <w:sz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5977D6"/>
    <w:pPr>
      <w:spacing w:after="100" w:line="360" w:lineRule="auto"/>
      <w:ind w:left="720"/>
      <w:jc w:val="both"/>
    </w:pPr>
    <w:rPr>
      <w:rFonts w:ascii="Calibri" w:hAnsi="Calibri"/>
    </w:rPr>
  </w:style>
  <w:style w:type="character" w:customStyle="1" w:styleId="addmd">
    <w:name w:val="addmd"/>
    <w:basedOn w:val="DefaultParagraphFont"/>
    <w:rsid w:val="00654172"/>
  </w:style>
  <w:style w:type="character" w:customStyle="1" w:styleId="highwire-citation-authors">
    <w:name w:val="highwire-citation-authors"/>
    <w:basedOn w:val="DefaultParagraphFont"/>
    <w:rsid w:val="001B3DDB"/>
  </w:style>
  <w:style w:type="character" w:customStyle="1" w:styleId="highwire-citation-author">
    <w:name w:val="highwire-citation-author"/>
    <w:basedOn w:val="DefaultParagraphFont"/>
    <w:rsid w:val="001B3DDB"/>
  </w:style>
  <w:style w:type="character" w:customStyle="1" w:styleId="nlm-given-names">
    <w:name w:val="nlm-given-names"/>
    <w:basedOn w:val="DefaultParagraphFont"/>
    <w:rsid w:val="001B3DDB"/>
  </w:style>
  <w:style w:type="character" w:customStyle="1" w:styleId="highwire-cite-metadata-journal">
    <w:name w:val="highwire-cite-metadata-journal"/>
    <w:basedOn w:val="DefaultParagraphFont"/>
    <w:rsid w:val="001B3DDB"/>
  </w:style>
  <w:style w:type="character" w:customStyle="1" w:styleId="highwire-cite-metadata-date">
    <w:name w:val="highwire-cite-metadata-date"/>
    <w:basedOn w:val="DefaultParagraphFont"/>
    <w:rsid w:val="001B3DDB"/>
  </w:style>
  <w:style w:type="character" w:customStyle="1" w:styleId="highwire-cite-metadata-volume">
    <w:name w:val="highwire-cite-metadata-volume"/>
    <w:basedOn w:val="DefaultParagraphFont"/>
    <w:rsid w:val="001B3DDB"/>
  </w:style>
  <w:style w:type="character" w:customStyle="1" w:styleId="highwire-cite-metadata-issue">
    <w:name w:val="highwire-cite-metadata-issue"/>
    <w:basedOn w:val="DefaultParagraphFont"/>
    <w:rsid w:val="001B3DDB"/>
  </w:style>
  <w:style w:type="character" w:customStyle="1" w:styleId="highwire-cite-metadata-pages">
    <w:name w:val="highwire-cite-metadata-pages"/>
    <w:basedOn w:val="DefaultParagraphFont"/>
    <w:rsid w:val="001B3DDB"/>
  </w:style>
  <w:style w:type="character" w:customStyle="1" w:styleId="highwire-cite-metadata-doi">
    <w:name w:val="highwire-cite-metadata-doi"/>
    <w:basedOn w:val="DefaultParagraphFont"/>
    <w:rsid w:val="001B3DDB"/>
  </w:style>
  <w:style w:type="character" w:customStyle="1" w:styleId="label">
    <w:name w:val="label"/>
    <w:basedOn w:val="DefaultParagraphFont"/>
    <w:rsid w:val="001B3DDB"/>
  </w:style>
  <w:style w:type="paragraph" w:styleId="DocumentMap">
    <w:name w:val="Document Map"/>
    <w:basedOn w:val="Normal"/>
    <w:link w:val="DocumentMapChar"/>
    <w:uiPriority w:val="99"/>
    <w:semiHidden/>
    <w:unhideWhenUsed/>
    <w:rsid w:val="00736D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36DBA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42"/>
    <w:rsid w:val="00540F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FC02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urrent-selection">
    <w:name w:val="current-selection"/>
    <w:basedOn w:val="DefaultParagraphFont"/>
    <w:rsid w:val="005B3DA3"/>
  </w:style>
  <w:style w:type="character" w:customStyle="1" w:styleId="enhanced-reference">
    <w:name w:val="enhanced-reference"/>
    <w:basedOn w:val="DefaultParagraphFont"/>
    <w:rsid w:val="005B3DA3"/>
  </w:style>
  <w:style w:type="paragraph" w:customStyle="1" w:styleId="msonormal0">
    <w:name w:val="msonormal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5">
    <w:name w:val="xl65"/>
    <w:basedOn w:val="Normal"/>
    <w:rsid w:val="001742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6">
    <w:name w:val="xl66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7">
    <w:name w:val="xl67"/>
    <w:basedOn w:val="Normal"/>
    <w:rsid w:val="00174218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8">
    <w:name w:val="xl68"/>
    <w:basedOn w:val="Normal"/>
    <w:rsid w:val="00174218"/>
    <w:pPr>
      <w:shd w:val="clear" w:color="000000" w:fill="FFF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9">
    <w:name w:val="xl69"/>
    <w:basedOn w:val="Normal"/>
    <w:rsid w:val="00174218"/>
    <w:pPr>
      <w:shd w:val="clear" w:color="000000" w:fill="FFF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0">
    <w:name w:val="xl70"/>
    <w:basedOn w:val="Normal"/>
    <w:rsid w:val="00174218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1">
    <w:name w:val="xl71"/>
    <w:basedOn w:val="Normal"/>
    <w:rsid w:val="00174218"/>
    <w:pP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2">
    <w:name w:val="xl72"/>
    <w:basedOn w:val="Normal"/>
    <w:rsid w:val="00174218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3">
    <w:name w:val="xl73"/>
    <w:basedOn w:val="Normal"/>
    <w:rsid w:val="00174218"/>
    <w:pPr>
      <w:shd w:val="clear" w:color="000000" w:fill="FFD72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4">
    <w:name w:val="xl74"/>
    <w:basedOn w:val="Normal"/>
    <w:rsid w:val="00174218"/>
    <w:pP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5">
    <w:name w:val="xl75"/>
    <w:basedOn w:val="Normal"/>
    <w:rsid w:val="00174218"/>
    <w:pPr>
      <w:shd w:val="clear" w:color="000000" w:fill="92CD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6">
    <w:name w:val="xl76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7">
    <w:name w:val="xl77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8">
    <w:name w:val="xl78"/>
    <w:basedOn w:val="Normal"/>
    <w:rsid w:val="001742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9">
    <w:name w:val="xl79"/>
    <w:basedOn w:val="Normal"/>
    <w:rsid w:val="00174218"/>
    <w:pPr>
      <w:shd w:val="clear" w:color="000000" w:fill="FFFFE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80">
    <w:name w:val="xl80"/>
    <w:basedOn w:val="Normal"/>
    <w:rsid w:val="00174218"/>
    <w:pPr>
      <w:shd w:val="clear" w:color="000000" w:fill="FFF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1">
    <w:name w:val="xl81"/>
    <w:basedOn w:val="Normal"/>
    <w:rsid w:val="00174218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2">
    <w:name w:val="xl82"/>
    <w:basedOn w:val="Normal"/>
    <w:rsid w:val="00174218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3">
    <w:name w:val="xl83"/>
    <w:basedOn w:val="Normal"/>
    <w:rsid w:val="00174218"/>
    <w:pP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4">
    <w:name w:val="xl84"/>
    <w:basedOn w:val="Normal"/>
    <w:rsid w:val="00174218"/>
    <w:pPr>
      <w:shd w:val="clear" w:color="000000" w:fill="FFD72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5">
    <w:name w:val="xl85"/>
    <w:basedOn w:val="Normal"/>
    <w:rsid w:val="00174218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6">
    <w:name w:val="xl86"/>
    <w:basedOn w:val="Normal"/>
    <w:rsid w:val="00174218"/>
    <w:pP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7">
    <w:name w:val="xl87"/>
    <w:basedOn w:val="Normal"/>
    <w:rsid w:val="00174218"/>
    <w:pPr>
      <w:shd w:val="clear" w:color="000000" w:fill="92CD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8">
    <w:name w:val="xl88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9">
    <w:name w:val="xl89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1E0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4F89"/>
    <w:pPr>
      <w:spacing w:after="0" w:line="240" w:lineRule="auto"/>
    </w:pPr>
    <w:rPr>
      <w:sz w:val="24"/>
    </w:rPr>
  </w:style>
  <w:style w:type="table" w:customStyle="1" w:styleId="TableGrid2">
    <w:name w:val="Table Grid2"/>
    <w:basedOn w:val="TableNormal"/>
    <w:next w:val="TableGrid"/>
    <w:uiPriority w:val="39"/>
    <w:rsid w:val="009A2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5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0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7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4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7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9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4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7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22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1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3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0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4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9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84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9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7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8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0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5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8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16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6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2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4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4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6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2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1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4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2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4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0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6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6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7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0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7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3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4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1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7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9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7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2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8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36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2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2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5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3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5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4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2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5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7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6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7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7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1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36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613649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4041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2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25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7132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670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9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8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8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8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66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1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3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2C568C65-4CD5-45BE-B5DC-8E8EA28BC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jeevan Kaur</dc:creator>
  <cp:lastModifiedBy>Ian Bancroft</cp:lastModifiedBy>
  <cp:revision>11</cp:revision>
  <cp:lastPrinted>2018-12-20T11:50:00Z</cp:lastPrinted>
  <dcterms:created xsi:type="dcterms:W3CDTF">2019-07-04T12:15:00Z</dcterms:created>
  <dcterms:modified xsi:type="dcterms:W3CDTF">2019-07-04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69dfacb-1d12-30dd-adf1-f7ffc3030ab0</vt:lpwstr>
  </property>
  <property fmtid="{D5CDD505-2E9C-101B-9397-08002B2CF9AE}" pid="24" name="Mendeley Citation Style_1">
    <vt:lpwstr>http://www.zotero.org/styles/harvard-cite-them-right</vt:lpwstr>
  </property>
</Properties>
</file>